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1"/>
        <w:tblW w:w="1422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990"/>
        <w:gridCol w:w="4680"/>
        <w:gridCol w:w="1080"/>
        <w:gridCol w:w="1170"/>
        <w:gridCol w:w="1260"/>
        <w:gridCol w:w="1260"/>
        <w:gridCol w:w="1440"/>
        <w:gridCol w:w="1260"/>
        <w:gridCol w:w="1080"/>
      </w:tblGrid>
      <w:tr w:rsidR="00B67414" w:rsidRPr="00DE1013" w:rsidTr="00DE10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67414" w:rsidRPr="00DE1013" w:rsidRDefault="00B67414" w:rsidP="0031249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Overall Rank</w:t>
            </w:r>
          </w:p>
        </w:tc>
        <w:tc>
          <w:tcPr>
            <w:tcW w:w="4680" w:type="dxa"/>
          </w:tcPr>
          <w:p w:rsidR="00B67414" w:rsidRPr="00DE1013" w:rsidRDefault="00B67414" w:rsidP="003124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Research Question</w:t>
            </w:r>
          </w:p>
        </w:tc>
        <w:tc>
          <w:tcPr>
            <w:tcW w:w="1080" w:type="dxa"/>
          </w:tcPr>
          <w:p w:rsidR="00B67414" w:rsidRPr="00DE1013" w:rsidRDefault="00B67414" w:rsidP="003124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Research Type</w:t>
            </w:r>
          </w:p>
        </w:tc>
        <w:tc>
          <w:tcPr>
            <w:tcW w:w="1170" w:type="dxa"/>
          </w:tcPr>
          <w:p w:rsidR="00B67414" w:rsidRPr="00DE1013" w:rsidRDefault="00B67414" w:rsidP="00DE10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Relevance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Feasibility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Originality</w:t>
            </w:r>
          </w:p>
        </w:tc>
        <w:tc>
          <w:tcPr>
            <w:tcW w:w="1440" w:type="dxa"/>
          </w:tcPr>
          <w:p w:rsidR="00B67414" w:rsidRPr="00DE1013" w:rsidRDefault="00B67414" w:rsidP="00DE10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Applicability</w:t>
            </w:r>
          </w:p>
        </w:tc>
        <w:tc>
          <w:tcPr>
            <w:tcW w:w="1260" w:type="dxa"/>
          </w:tcPr>
          <w:p w:rsidR="00B67414" w:rsidRPr="00DE1013" w:rsidRDefault="0006392C" w:rsidP="00DE10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>
              <w:rPr>
                <w:rFonts w:ascii="Garamond" w:hAnsi="Garamond" w:cs="Arial"/>
                <w:color w:val="1A1A1A"/>
                <w:sz w:val="22"/>
                <w:szCs w:val="22"/>
              </w:rPr>
              <w:t xml:space="preserve">Average Expert Agreement </w:t>
            </w:r>
            <w:r w:rsidR="00B67414"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AEA</w:t>
            </w:r>
          </w:p>
        </w:tc>
        <w:tc>
          <w:tcPr>
            <w:tcW w:w="1080" w:type="dxa"/>
          </w:tcPr>
          <w:p w:rsidR="00B67414" w:rsidRPr="00DE1013" w:rsidRDefault="0006392C" w:rsidP="00DE10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>
              <w:rPr>
                <w:rFonts w:ascii="Garamond" w:hAnsi="Garamond" w:cs="Arial"/>
                <w:color w:val="1A1A1A"/>
                <w:sz w:val="22"/>
                <w:szCs w:val="22"/>
              </w:rPr>
              <w:t>Research Priority Score RPS(SD)</w:t>
            </w:r>
          </w:p>
        </w:tc>
      </w:tr>
      <w:tr w:rsidR="00B67414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67414" w:rsidRPr="00DE1013" w:rsidRDefault="00B67414" w:rsidP="0031249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1</w:t>
            </w:r>
          </w:p>
        </w:tc>
        <w:tc>
          <w:tcPr>
            <w:tcW w:w="4680" w:type="dxa"/>
          </w:tcPr>
          <w:p w:rsidR="00B67414" w:rsidRPr="00DE1013" w:rsidRDefault="00B67414" w:rsidP="00312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Rigorously evaluate the effectiveness of cash-based social safety nets to improve child well-being</w:t>
            </w:r>
          </w:p>
        </w:tc>
        <w:tc>
          <w:tcPr>
            <w:tcW w:w="1080" w:type="dxa"/>
          </w:tcPr>
          <w:p w:rsidR="00B67414" w:rsidRPr="00DE1013" w:rsidRDefault="00B67414" w:rsidP="0031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90.29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7.27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0.00</w:t>
            </w:r>
          </w:p>
        </w:tc>
        <w:tc>
          <w:tcPr>
            <w:tcW w:w="144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7.74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5.63</w:t>
            </w:r>
          </w:p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6.33</w:t>
            </w:r>
            <w:r w:rsidR="00A21512">
              <w:rPr>
                <w:rFonts w:ascii="Garamond" w:hAnsi="Garamond" w:cs="Arial"/>
                <w:color w:val="1A1A1A"/>
                <w:sz w:val="22"/>
                <w:szCs w:val="22"/>
              </w:rPr>
              <w:t xml:space="preserve"> (4.42)</w:t>
            </w:r>
          </w:p>
        </w:tc>
      </w:tr>
      <w:tr w:rsidR="00B67414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67414" w:rsidRPr="00DE1013" w:rsidRDefault="00B67414" w:rsidP="0031249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2</w:t>
            </w:r>
          </w:p>
        </w:tc>
        <w:tc>
          <w:tcPr>
            <w:tcW w:w="4680" w:type="dxa"/>
          </w:tcPr>
          <w:p w:rsidR="00B67414" w:rsidRPr="00DE1013" w:rsidRDefault="00B67414" w:rsidP="00312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Rigorously evaluate the effectiveness of family strengthening interventions to improve child well-being</w:t>
            </w:r>
          </w:p>
        </w:tc>
        <w:tc>
          <w:tcPr>
            <w:tcW w:w="1080" w:type="dxa"/>
          </w:tcPr>
          <w:p w:rsidR="00B67414" w:rsidRPr="00DE1013" w:rsidRDefault="00B67414" w:rsidP="00312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9.44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3.03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79.35</w:t>
            </w:r>
          </w:p>
        </w:tc>
        <w:tc>
          <w:tcPr>
            <w:tcW w:w="144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2.94</w:t>
            </w:r>
          </w:p>
        </w:tc>
        <w:tc>
          <w:tcPr>
            <w:tcW w:w="1260" w:type="dxa"/>
          </w:tcPr>
          <w:p w:rsidR="000D7B1A" w:rsidRPr="00DE1013" w:rsidRDefault="000D7B1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3.09</w:t>
            </w:r>
          </w:p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3.69</w:t>
            </w:r>
            <w:r w:rsidR="00BC01CE">
              <w:rPr>
                <w:rFonts w:ascii="Garamond" w:hAnsi="Garamond" w:cs="Arial"/>
                <w:color w:val="1A1A1A"/>
                <w:sz w:val="22"/>
                <w:szCs w:val="22"/>
              </w:rPr>
              <w:t xml:space="preserve"> (4.20)</w:t>
            </w:r>
          </w:p>
        </w:tc>
      </w:tr>
      <w:tr w:rsidR="00B67414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67414" w:rsidRPr="00DE1013" w:rsidRDefault="00B67414" w:rsidP="0031249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3</w:t>
            </w:r>
          </w:p>
        </w:tc>
        <w:tc>
          <w:tcPr>
            <w:tcW w:w="4680" w:type="dxa"/>
          </w:tcPr>
          <w:p w:rsidR="00B67414" w:rsidRPr="00DE1013" w:rsidRDefault="00B67414" w:rsidP="00312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dentify best practices for para-social work models in humanitarian settings</w:t>
            </w:r>
          </w:p>
        </w:tc>
        <w:tc>
          <w:tcPr>
            <w:tcW w:w="1080" w:type="dxa"/>
          </w:tcPr>
          <w:p w:rsidR="00B67414" w:rsidRPr="00DE1013" w:rsidRDefault="00B67414" w:rsidP="0031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PSR</w:t>
            </w:r>
          </w:p>
        </w:tc>
        <w:tc>
          <w:tcPr>
            <w:tcW w:w="117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6.45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4.67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77.93</w:t>
            </w:r>
          </w:p>
        </w:tc>
        <w:tc>
          <w:tcPr>
            <w:tcW w:w="144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2.67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8.21</w:t>
            </w:r>
          </w:p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2.93</w:t>
            </w:r>
            <w:r w:rsidR="00A21512">
              <w:rPr>
                <w:rFonts w:ascii="Garamond" w:hAnsi="Garamond" w:cs="Arial"/>
                <w:color w:val="1A1A1A"/>
                <w:sz w:val="22"/>
                <w:szCs w:val="22"/>
              </w:rPr>
              <w:t xml:space="preserve"> (3.67)</w:t>
            </w:r>
          </w:p>
        </w:tc>
      </w:tr>
      <w:tr w:rsidR="00B67414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67414" w:rsidRPr="00DE1013" w:rsidRDefault="00B67414" w:rsidP="0031249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4</w:t>
            </w:r>
          </w:p>
        </w:tc>
        <w:tc>
          <w:tcPr>
            <w:tcW w:w="4680" w:type="dxa"/>
          </w:tcPr>
          <w:p w:rsidR="00B67414" w:rsidRPr="00DE1013" w:rsidRDefault="00B67414" w:rsidP="00312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Rigorously evaluate the effect of multi-sectoral programs on child well-being. Analyze how various components interact with one another.</w:t>
            </w:r>
          </w:p>
        </w:tc>
        <w:tc>
          <w:tcPr>
            <w:tcW w:w="1080" w:type="dxa"/>
          </w:tcPr>
          <w:p w:rsidR="00B67414" w:rsidRPr="00DE1013" w:rsidRDefault="00B67414" w:rsidP="00312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6.06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78.62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5.16</w:t>
            </w:r>
          </w:p>
        </w:tc>
        <w:tc>
          <w:tcPr>
            <w:tcW w:w="144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1.29</w:t>
            </w:r>
          </w:p>
        </w:tc>
        <w:tc>
          <w:tcPr>
            <w:tcW w:w="1260" w:type="dxa"/>
          </w:tcPr>
          <w:p w:rsidR="00013DCE" w:rsidRPr="00DE1013" w:rsidRDefault="00013DC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3.63</w:t>
            </w:r>
          </w:p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2.78</w:t>
            </w:r>
            <w:r w:rsidR="00BC01CE">
              <w:rPr>
                <w:rFonts w:ascii="Garamond" w:hAnsi="Garamond" w:cs="Arial"/>
                <w:color w:val="1A1A1A"/>
                <w:sz w:val="22"/>
                <w:szCs w:val="22"/>
              </w:rPr>
              <w:t xml:space="preserve"> (3.46)</w:t>
            </w:r>
          </w:p>
        </w:tc>
      </w:tr>
      <w:tr w:rsidR="00B67414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67414" w:rsidRPr="00DE1013" w:rsidRDefault="00B67414" w:rsidP="0031249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5</w:t>
            </w:r>
          </w:p>
        </w:tc>
        <w:tc>
          <w:tcPr>
            <w:tcW w:w="4680" w:type="dxa"/>
          </w:tcPr>
          <w:p w:rsidR="00B67414" w:rsidRPr="00DE1013" w:rsidRDefault="00B67414" w:rsidP="00312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xamine systems strengthening interventions to determine which have a measurable impact on children.</w:t>
            </w:r>
          </w:p>
        </w:tc>
        <w:tc>
          <w:tcPr>
            <w:tcW w:w="1080" w:type="dxa"/>
          </w:tcPr>
          <w:p w:rsidR="00B67414" w:rsidRPr="00DE1013" w:rsidRDefault="00B67414" w:rsidP="0031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PSR</w:t>
            </w:r>
          </w:p>
        </w:tc>
        <w:tc>
          <w:tcPr>
            <w:tcW w:w="117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9.47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79.44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77.22</w:t>
            </w:r>
          </w:p>
        </w:tc>
        <w:tc>
          <w:tcPr>
            <w:tcW w:w="144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3.33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27</w:t>
            </w:r>
          </w:p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2.37</w:t>
            </w:r>
            <w:r w:rsidR="00A21512">
              <w:rPr>
                <w:rFonts w:ascii="Garamond" w:hAnsi="Garamond" w:cs="Arial"/>
                <w:color w:val="1A1A1A"/>
                <w:sz w:val="22"/>
                <w:szCs w:val="22"/>
              </w:rPr>
              <w:t xml:space="preserve"> (5.37)</w:t>
            </w:r>
          </w:p>
        </w:tc>
      </w:tr>
      <w:tr w:rsidR="00B67414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67414" w:rsidRPr="00DE1013" w:rsidRDefault="00B67414" w:rsidP="0031249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6</w:t>
            </w:r>
          </w:p>
        </w:tc>
        <w:tc>
          <w:tcPr>
            <w:tcW w:w="4680" w:type="dxa"/>
          </w:tcPr>
          <w:p w:rsidR="00B67414" w:rsidRPr="00DE1013" w:rsidRDefault="00B67414" w:rsidP="00312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stimate the prevalence of child labor in humanitarian settings</w:t>
            </w:r>
          </w:p>
        </w:tc>
        <w:tc>
          <w:tcPr>
            <w:tcW w:w="1080" w:type="dxa"/>
          </w:tcPr>
          <w:p w:rsidR="00B67414" w:rsidRPr="00DE1013" w:rsidRDefault="00B67414" w:rsidP="00312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PI</w:t>
            </w:r>
          </w:p>
        </w:tc>
        <w:tc>
          <w:tcPr>
            <w:tcW w:w="117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8.95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1.11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76.00</w:t>
            </w:r>
          </w:p>
        </w:tc>
        <w:tc>
          <w:tcPr>
            <w:tcW w:w="144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2.78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0.45</w:t>
            </w:r>
          </w:p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2.21</w:t>
            </w:r>
            <w:r w:rsidR="00444A9F">
              <w:rPr>
                <w:rFonts w:ascii="Garamond" w:hAnsi="Garamond" w:cs="Arial"/>
                <w:color w:val="1A1A1A"/>
                <w:sz w:val="22"/>
                <w:szCs w:val="22"/>
              </w:rPr>
              <w:t xml:space="preserve"> (5.34)</w:t>
            </w:r>
          </w:p>
        </w:tc>
      </w:tr>
      <w:tr w:rsidR="00B67414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67414" w:rsidRPr="00DE1013" w:rsidRDefault="00B67414" w:rsidP="0031249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7</w:t>
            </w:r>
          </w:p>
        </w:tc>
        <w:tc>
          <w:tcPr>
            <w:tcW w:w="4680" w:type="dxa"/>
          </w:tcPr>
          <w:p w:rsidR="00B67414" w:rsidRPr="00DE1013" w:rsidRDefault="00B67414" w:rsidP="00312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dentify best practices for bridging humanitarian and development initiatives for CP systems strengthening</w:t>
            </w:r>
          </w:p>
        </w:tc>
        <w:tc>
          <w:tcPr>
            <w:tcW w:w="1080" w:type="dxa"/>
          </w:tcPr>
          <w:p w:rsidR="00B67414" w:rsidRPr="00DE1013" w:rsidRDefault="00B67414" w:rsidP="0031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PSR</w:t>
            </w:r>
          </w:p>
        </w:tc>
        <w:tc>
          <w:tcPr>
            <w:tcW w:w="117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4.44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4.00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76.97</w:t>
            </w:r>
          </w:p>
        </w:tc>
        <w:tc>
          <w:tcPr>
            <w:tcW w:w="144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2.86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38</w:t>
            </w:r>
          </w:p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2.07</w:t>
            </w:r>
            <w:r w:rsidR="00A21512">
              <w:rPr>
                <w:rFonts w:ascii="Garamond" w:hAnsi="Garamond" w:cs="Arial"/>
                <w:color w:val="1A1A1A"/>
                <w:sz w:val="22"/>
                <w:szCs w:val="22"/>
              </w:rPr>
              <w:t xml:space="preserve"> (3.46)</w:t>
            </w:r>
          </w:p>
        </w:tc>
      </w:tr>
      <w:tr w:rsidR="00B67414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67414" w:rsidRPr="00DE1013" w:rsidRDefault="00B67414" w:rsidP="0031249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</w:t>
            </w:r>
          </w:p>
        </w:tc>
        <w:tc>
          <w:tcPr>
            <w:tcW w:w="4680" w:type="dxa"/>
          </w:tcPr>
          <w:p w:rsidR="00B67414" w:rsidRPr="00DE1013" w:rsidRDefault="00B67414" w:rsidP="00312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Rigorously evaluate the effectiveness of psychosocial programming to improve child well-being</w:t>
            </w:r>
          </w:p>
        </w:tc>
        <w:tc>
          <w:tcPr>
            <w:tcW w:w="1080" w:type="dxa"/>
          </w:tcPr>
          <w:p w:rsidR="00B67414" w:rsidRPr="00DE1013" w:rsidRDefault="00B67414" w:rsidP="00312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8.33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6.06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70.00</w:t>
            </w:r>
          </w:p>
        </w:tc>
        <w:tc>
          <w:tcPr>
            <w:tcW w:w="144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2.35</w:t>
            </w:r>
          </w:p>
        </w:tc>
        <w:tc>
          <w:tcPr>
            <w:tcW w:w="1260" w:type="dxa"/>
          </w:tcPr>
          <w:p w:rsidR="00DE1013" w:rsidRPr="00DE1013" w:rsidRDefault="00DE101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8.02</w:t>
            </w:r>
          </w:p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1.69</w:t>
            </w:r>
            <w:r w:rsidR="00BC01CE">
              <w:rPr>
                <w:rFonts w:ascii="Garamond" w:hAnsi="Garamond" w:cs="Arial"/>
                <w:color w:val="1A1A1A"/>
                <w:sz w:val="22"/>
                <w:szCs w:val="22"/>
              </w:rPr>
              <w:t xml:space="preserve"> (8.17)</w:t>
            </w:r>
          </w:p>
        </w:tc>
      </w:tr>
      <w:tr w:rsidR="00B67414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67414" w:rsidRPr="00DE1013" w:rsidRDefault="00B67414" w:rsidP="0031249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9</w:t>
            </w:r>
          </w:p>
        </w:tc>
        <w:tc>
          <w:tcPr>
            <w:tcW w:w="4680" w:type="dxa"/>
          </w:tcPr>
          <w:p w:rsidR="00B67414" w:rsidRPr="00DE1013" w:rsidRDefault="00B67414" w:rsidP="00312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Rigorously evaluate the added value of child protection interventions when mainstreamed within other sectors (i.e. health, education)</w:t>
            </w:r>
          </w:p>
        </w:tc>
        <w:tc>
          <w:tcPr>
            <w:tcW w:w="1080" w:type="dxa"/>
          </w:tcPr>
          <w:p w:rsidR="00B67414" w:rsidRPr="00DE1013" w:rsidRDefault="00B67414" w:rsidP="0031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7.50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76.43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2.07</w:t>
            </w:r>
          </w:p>
        </w:tc>
        <w:tc>
          <w:tcPr>
            <w:tcW w:w="144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79.33</w:t>
            </w:r>
          </w:p>
        </w:tc>
        <w:tc>
          <w:tcPr>
            <w:tcW w:w="1260" w:type="dxa"/>
          </w:tcPr>
          <w:p w:rsidR="00013DCE" w:rsidRPr="00DE1013" w:rsidRDefault="00013DCE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2.88</w:t>
            </w:r>
          </w:p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1.33</w:t>
            </w:r>
            <w:r w:rsidR="00BC01CE">
              <w:rPr>
                <w:rFonts w:ascii="Garamond" w:hAnsi="Garamond" w:cs="Arial"/>
                <w:color w:val="1A1A1A"/>
                <w:sz w:val="22"/>
                <w:szCs w:val="22"/>
              </w:rPr>
              <w:t xml:space="preserve"> (4.71)</w:t>
            </w:r>
          </w:p>
        </w:tc>
      </w:tr>
      <w:tr w:rsidR="00B67414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67414" w:rsidRPr="00DE1013" w:rsidRDefault="00B67414" w:rsidP="0031249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10</w:t>
            </w:r>
          </w:p>
        </w:tc>
        <w:tc>
          <w:tcPr>
            <w:tcW w:w="4680" w:type="dxa"/>
          </w:tcPr>
          <w:p w:rsidR="00B67414" w:rsidRPr="00DE1013" w:rsidRDefault="00B67414" w:rsidP="00312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Rigorously evaluate the effectiveness of interventions to reduce child labor</w:t>
            </w:r>
          </w:p>
        </w:tc>
        <w:tc>
          <w:tcPr>
            <w:tcW w:w="1080" w:type="dxa"/>
          </w:tcPr>
          <w:p w:rsidR="00B67414" w:rsidRPr="00DE1013" w:rsidRDefault="00B67414" w:rsidP="00312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6.47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1.94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76.13</w:t>
            </w:r>
          </w:p>
        </w:tc>
        <w:tc>
          <w:tcPr>
            <w:tcW w:w="144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0.63</w:t>
            </w:r>
          </w:p>
        </w:tc>
        <w:tc>
          <w:tcPr>
            <w:tcW w:w="1260" w:type="dxa"/>
          </w:tcPr>
          <w:p w:rsidR="00013DCE" w:rsidRPr="00DE1013" w:rsidRDefault="00013DC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5.75</w:t>
            </w:r>
          </w:p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1.29</w:t>
            </w:r>
            <w:r w:rsidR="00BC01CE">
              <w:rPr>
                <w:rFonts w:ascii="Garamond" w:hAnsi="Garamond" w:cs="Arial"/>
                <w:color w:val="1A1A1A"/>
                <w:sz w:val="22"/>
                <w:szCs w:val="22"/>
              </w:rPr>
              <w:t xml:space="preserve"> (4.26)</w:t>
            </w:r>
          </w:p>
        </w:tc>
      </w:tr>
      <w:tr w:rsidR="00B67414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67414" w:rsidRPr="00DE1013" w:rsidRDefault="00B67414" w:rsidP="0031249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11</w:t>
            </w:r>
          </w:p>
        </w:tc>
        <w:tc>
          <w:tcPr>
            <w:tcW w:w="4680" w:type="dxa"/>
          </w:tcPr>
          <w:p w:rsidR="00B67414" w:rsidRPr="00DE1013" w:rsidRDefault="00B67414" w:rsidP="00312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Rigorously evaluate the effectiveness of capacity building interventions (for gov’t officials, social service workers, para social workers) to understand their impact on child well-being</w:t>
            </w:r>
          </w:p>
        </w:tc>
        <w:tc>
          <w:tcPr>
            <w:tcW w:w="1080" w:type="dxa"/>
          </w:tcPr>
          <w:p w:rsidR="00B67414" w:rsidRPr="00DE1013" w:rsidRDefault="00B67414" w:rsidP="0031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PSR</w:t>
            </w:r>
          </w:p>
        </w:tc>
        <w:tc>
          <w:tcPr>
            <w:tcW w:w="117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5.95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77.65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77.14</w:t>
            </w:r>
          </w:p>
        </w:tc>
        <w:tc>
          <w:tcPr>
            <w:tcW w:w="144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3.43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0.68</w:t>
            </w:r>
          </w:p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1.04</w:t>
            </w:r>
            <w:r w:rsidR="00457065">
              <w:rPr>
                <w:rFonts w:ascii="Garamond" w:hAnsi="Garamond" w:cs="Arial"/>
                <w:color w:val="1A1A1A"/>
                <w:sz w:val="22"/>
                <w:szCs w:val="22"/>
              </w:rPr>
              <w:t xml:space="preserve"> (4.34)</w:t>
            </w:r>
          </w:p>
        </w:tc>
      </w:tr>
      <w:tr w:rsidR="00B67414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67414" w:rsidRPr="00DE1013" w:rsidRDefault="00B67414" w:rsidP="0031249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12</w:t>
            </w:r>
          </w:p>
        </w:tc>
        <w:tc>
          <w:tcPr>
            <w:tcW w:w="4680" w:type="dxa"/>
          </w:tcPr>
          <w:p w:rsidR="00B67414" w:rsidRPr="00DE1013" w:rsidRDefault="00B67414" w:rsidP="00312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dentify risk factors associated with children with disabilities (with a particular emphasis on non-observable disabilities)</w:t>
            </w:r>
          </w:p>
        </w:tc>
        <w:tc>
          <w:tcPr>
            <w:tcW w:w="1080" w:type="dxa"/>
          </w:tcPr>
          <w:p w:rsidR="00B67414" w:rsidRPr="00DE1013" w:rsidRDefault="00B67414" w:rsidP="00312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PI</w:t>
            </w:r>
          </w:p>
        </w:tc>
        <w:tc>
          <w:tcPr>
            <w:tcW w:w="117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4.12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0.63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78.06</w:t>
            </w:r>
          </w:p>
        </w:tc>
        <w:tc>
          <w:tcPr>
            <w:tcW w:w="144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1.29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1.91</w:t>
            </w:r>
          </w:p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1.02</w:t>
            </w:r>
            <w:r w:rsidR="00444A9F">
              <w:rPr>
                <w:rFonts w:ascii="Garamond" w:hAnsi="Garamond" w:cs="Arial"/>
                <w:color w:val="1A1A1A"/>
                <w:sz w:val="22"/>
                <w:szCs w:val="22"/>
              </w:rPr>
              <w:t xml:space="preserve"> (2.49)</w:t>
            </w:r>
          </w:p>
        </w:tc>
      </w:tr>
      <w:tr w:rsidR="00B67414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67414" w:rsidRPr="00DE1013" w:rsidRDefault="00B67414" w:rsidP="0031249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lastRenderedPageBreak/>
              <w:t>13</w:t>
            </w:r>
          </w:p>
        </w:tc>
        <w:tc>
          <w:tcPr>
            <w:tcW w:w="4680" w:type="dxa"/>
          </w:tcPr>
          <w:p w:rsidR="00B67414" w:rsidRPr="00DE1013" w:rsidRDefault="00B67414" w:rsidP="00312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Rigorously evaluate the effectiveness of case management to improve child well-being</w:t>
            </w:r>
          </w:p>
        </w:tc>
        <w:tc>
          <w:tcPr>
            <w:tcW w:w="1080" w:type="dxa"/>
          </w:tcPr>
          <w:p w:rsidR="00B67414" w:rsidRPr="00DE1013" w:rsidRDefault="00B67414" w:rsidP="0031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6.47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1.82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75.76</w:t>
            </w:r>
          </w:p>
        </w:tc>
        <w:tc>
          <w:tcPr>
            <w:tcW w:w="144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0.00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3.62</w:t>
            </w:r>
          </w:p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1.01</w:t>
            </w:r>
            <w:r w:rsidR="00A21512">
              <w:rPr>
                <w:rFonts w:ascii="Garamond" w:hAnsi="Garamond" w:cs="Arial"/>
                <w:color w:val="1A1A1A"/>
                <w:sz w:val="22"/>
                <w:szCs w:val="22"/>
              </w:rPr>
              <w:t xml:space="preserve"> (4.44)</w:t>
            </w:r>
          </w:p>
        </w:tc>
      </w:tr>
      <w:tr w:rsidR="00B67414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67414" w:rsidRPr="00DE1013" w:rsidRDefault="00B67414" w:rsidP="0031249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14</w:t>
            </w:r>
          </w:p>
        </w:tc>
        <w:tc>
          <w:tcPr>
            <w:tcW w:w="4680" w:type="dxa"/>
          </w:tcPr>
          <w:p w:rsidR="00B67414" w:rsidRPr="00DE1013" w:rsidRDefault="00B67414" w:rsidP="00312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dentify best practices for engaging the local social service workforce in emergency settings</w:t>
            </w:r>
          </w:p>
        </w:tc>
        <w:tc>
          <w:tcPr>
            <w:tcW w:w="1080" w:type="dxa"/>
          </w:tcPr>
          <w:p w:rsidR="00B67414" w:rsidRPr="00DE1013" w:rsidRDefault="00B67414" w:rsidP="00312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PSR</w:t>
            </w:r>
          </w:p>
        </w:tc>
        <w:tc>
          <w:tcPr>
            <w:tcW w:w="117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4.74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1.08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77.06</w:t>
            </w:r>
          </w:p>
        </w:tc>
        <w:tc>
          <w:tcPr>
            <w:tcW w:w="144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1.11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29</w:t>
            </w:r>
          </w:p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67414" w:rsidRPr="00DE1013" w:rsidRDefault="00B6741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1.00</w:t>
            </w:r>
            <w:r w:rsidR="00A21512">
              <w:rPr>
                <w:rFonts w:ascii="Garamond" w:hAnsi="Garamond" w:cs="Arial"/>
                <w:color w:val="1A1A1A"/>
                <w:sz w:val="22"/>
                <w:szCs w:val="22"/>
              </w:rPr>
              <w:t xml:space="preserve"> (3.14)</w:t>
            </w:r>
          </w:p>
        </w:tc>
      </w:tr>
      <w:tr w:rsidR="00B67414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67414" w:rsidRPr="00DE1013" w:rsidRDefault="00B67414" w:rsidP="0031249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15</w:t>
            </w:r>
          </w:p>
        </w:tc>
        <w:tc>
          <w:tcPr>
            <w:tcW w:w="4680" w:type="dxa"/>
          </w:tcPr>
          <w:p w:rsidR="00B67414" w:rsidRPr="00DE1013" w:rsidRDefault="00B67414" w:rsidP="00312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Translate existing literature on humanitarian emergencies in urban settings to better adapt CP program to current contexts</w:t>
            </w:r>
          </w:p>
        </w:tc>
        <w:tc>
          <w:tcPr>
            <w:tcW w:w="1080" w:type="dxa"/>
          </w:tcPr>
          <w:p w:rsidR="00B67414" w:rsidRPr="00DE1013" w:rsidRDefault="00B67414" w:rsidP="0031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6.25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0.00</w:t>
            </w:r>
          </w:p>
        </w:tc>
        <w:tc>
          <w:tcPr>
            <w:tcW w:w="126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76.55</w:t>
            </w:r>
          </w:p>
        </w:tc>
        <w:tc>
          <w:tcPr>
            <w:tcW w:w="144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eastAsia="Times New Roman" w:hAnsi="Garamond"/>
                <w:color w:val="000000"/>
                <w:sz w:val="22"/>
                <w:szCs w:val="22"/>
              </w:rPr>
              <w:t>80.00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22</w:t>
            </w:r>
          </w:p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67414" w:rsidRPr="00DE1013" w:rsidRDefault="00B6741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0.70</w:t>
            </w:r>
            <w:r w:rsidR="00CF70A5">
              <w:rPr>
                <w:rFonts w:ascii="Garamond" w:hAnsi="Garamond" w:cs="Arial"/>
                <w:color w:val="1A1A1A"/>
                <w:sz w:val="22"/>
                <w:szCs w:val="22"/>
              </w:rPr>
              <w:t xml:space="preserve"> (4.04)</w:t>
            </w:r>
          </w:p>
        </w:tc>
      </w:tr>
      <w:tr w:rsidR="00E835D2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E835D2" w:rsidRPr="00DE1013" w:rsidRDefault="00E835D2" w:rsidP="00E835D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16</w:t>
            </w:r>
          </w:p>
        </w:tc>
        <w:tc>
          <w:tcPr>
            <w:tcW w:w="4680" w:type="dxa"/>
          </w:tcPr>
          <w:p w:rsidR="00E835D2" w:rsidRPr="00DE1013" w:rsidRDefault="00E835D2" w:rsidP="00E83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Rigorously evaluate the effectiveness of child protection committees to improve child well-being</w:t>
            </w:r>
          </w:p>
        </w:tc>
        <w:tc>
          <w:tcPr>
            <w:tcW w:w="1080" w:type="dxa"/>
          </w:tcPr>
          <w:p w:rsidR="00E835D2" w:rsidRPr="00DE1013" w:rsidRDefault="00E835D2" w:rsidP="00E835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E835D2" w:rsidRPr="00DE1013" w:rsidRDefault="00E835D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5.56</w:t>
            </w:r>
          </w:p>
        </w:tc>
        <w:tc>
          <w:tcPr>
            <w:tcW w:w="1260" w:type="dxa"/>
          </w:tcPr>
          <w:p w:rsidR="00E835D2" w:rsidRPr="00DE1013" w:rsidRDefault="00E835D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4.24</w:t>
            </w:r>
          </w:p>
        </w:tc>
        <w:tc>
          <w:tcPr>
            <w:tcW w:w="1260" w:type="dxa"/>
          </w:tcPr>
          <w:p w:rsidR="00E835D2" w:rsidRPr="00DE1013" w:rsidRDefault="00E835D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35</w:t>
            </w:r>
          </w:p>
        </w:tc>
        <w:tc>
          <w:tcPr>
            <w:tcW w:w="1440" w:type="dxa"/>
          </w:tcPr>
          <w:p w:rsidR="00E835D2" w:rsidRPr="00DE1013" w:rsidRDefault="00E835D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0.59</w:t>
            </w:r>
          </w:p>
        </w:tc>
        <w:tc>
          <w:tcPr>
            <w:tcW w:w="1260" w:type="dxa"/>
          </w:tcPr>
          <w:p w:rsidR="0071276D" w:rsidRPr="00DE1013" w:rsidRDefault="0071276D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8.75</w:t>
            </w:r>
          </w:p>
          <w:p w:rsidR="00E835D2" w:rsidRPr="00DE1013" w:rsidRDefault="00E835D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E835D2" w:rsidRPr="00DE1013" w:rsidRDefault="00E835D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0.68</w:t>
            </w:r>
            <w:r w:rsidR="00BC01CE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5.94)</w:t>
            </w:r>
          </w:p>
        </w:tc>
      </w:tr>
      <w:tr w:rsidR="00E835D2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E835D2" w:rsidRPr="00DE1013" w:rsidRDefault="00E835D2" w:rsidP="00E835D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17</w:t>
            </w:r>
          </w:p>
        </w:tc>
        <w:tc>
          <w:tcPr>
            <w:tcW w:w="4680" w:type="dxa"/>
          </w:tcPr>
          <w:p w:rsidR="00E835D2" w:rsidRPr="00DE1013" w:rsidRDefault="00E835D2" w:rsidP="00E83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dentify best practices for holistic/integrated case management in emergency contexts (such that one CM can address a range of needs within a household as opposed to being singularly focused on CP or GBV)</w:t>
            </w:r>
          </w:p>
        </w:tc>
        <w:tc>
          <w:tcPr>
            <w:tcW w:w="1080" w:type="dxa"/>
          </w:tcPr>
          <w:p w:rsidR="00E835D2" w:rsidRPr="00DE1013" w:rsidRDefault="006034D5" w:rsidP="00E835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E835D2" w:rsidRPr="00DE1013" w:rsidRDefault="00E835D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2.94</w:t>
            </w:r>
          </w:p>
        </w:tc>
        <w:tc>
          <w:tcPr>
            <w:tcW w:w="1260" w:type="dxa"/>
          </w:tcPr>
          <w:p w:rsidR="00E835D2" w:rsidRPr="00DE1013" w:rsidRDefault="00E835D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0.65</w:t>
            </w:r>
          </w:p>
        </w:tc>
        <w:tc>
          <w:tcPr>
            <w:tcW w:w="1260" w:type="dxa"/>
          </w:tcPr>
          <w:p w:rsidR="00E835D2" w:rsidRPr="00DE1013" w:rsidRDefault="00E835D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00</w:t>
            </w:r>
          </w:p>
        </w:tc>
        <w:tc>
          <w:tcPr>
            <w:tcW w:w="1440" w:type="dxa"/>
          </w:tcPr>
          <w:p w:rsidR="00E835D2" w:rsidRPr="00DE1013" w:rsidRDefault="00E835D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2.67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14</w:t>
            </w:r>
          </w:p>
          <w:p w:rsidR="00E835D2" w:rsidRPr="00DE1013" w:rsidRDefault="00E835D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E835D2" w:rsidRPr="00DE1013" w:rsidRDefault="00E835D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0.06</w:t>
            </w:r>
            <w:r w:rsidR="00CF70A5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4.17)</w:t>
            </w:r>
          </w:p>
        </w:tc>
      </w:tr>
      <w:tr w:rsidR="00E835D2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E835D2" w:rsidRPr="00DE1013" w:rsidRDefault="00E835D2" w:rsidP="00E835D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18</w:t>
            </w:r>
          </w:p>
        </w:tc>
        <w:tc>
          <w:tcPr>
            <w:tcW w:w="4680" w:type="dxa"/>
          </w:tcPr>
          <w:p w:rsidR="00E835D2" w:rsidRPr="00DE1013" w:rsidRDefault="00E835D2" w:rsidP="00E83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Rigorously evaluate the effectiveness of alternative care to improve the well-being of unaccompanied and separated children</w:t>
            </w:r>
          </w:p>
        </w:tc>
        <w:tc>
          <w:tcPr>
            <w:tcW w:w="1080" w:type="dxa"/>
          </w:tcPr>
          <w:p w:rsidR="00E835D2" w:rsidRPr="00DE1013" w:rsidRDefault="00E835D2" w:rsidP="00E835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E835D2" w:rsidRPr="00DE1013" w:rsidRDefault="00E835D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4.85</w:t>
            </w:r>
          </w:p>
        </w:tc>
        <w:tc>
          <w:tcPr>
            <w:tcW w:w="1260" w:type="dxa"/>
          </w:tcPr>
          <w:p w:rsidR="00E835D2" w:rsidRPr="00DE1013" w:rsidRDefault="00E835D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1.33</w:t>
            </w:r>
          </w:p>
        </w:tc>
        <w:tc>
          <w:tcPr>
            <w:tcW w:w="1260" w:type="dxa"/>
          </w:tcPr>
          <w:p w:rsidR="00E835D2" w:rsidRPr="00DE1013" w:rsidRDefault="00E835D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3.79</w:t>
            </w:r>
          </w:p>
        </w:tc>
        <w:tc>
          <w:tcPr>
            <w:tcW w:w="1440" w:type="dxa"/>
          </w:tcPr>
          <w:p w:rsidR="00E835D2" w:rsidRPr="00DE1013" w:rsidRDefault="00E835D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0.00</w:t>
            </w:r>
          </w:p>
        </w:tc>
        <w:tc>
          <w:tcPr>
            <w:tcW w:w="1260" w:type="dxa"/>
          </w:tcPr>
          <w:p w:rsidR="00013DCE" w:rsidRPr="00DE1013" w:rsidRDefault="00013DC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82</w:t>
            </w:r>
          </w:p>
          <w:p w:rsidR="00E835D2" w:rsidRPr="00DE1013" w:rsidRDefault="00E835D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E835D2" w:rsidRPr="00DE1013" w:rsidRDefault="00E835D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9.99</w:t>
            </w:r>
            <w:r w:rsidR="00BC01CE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4.61)</w:t>
            </w:r>
          </w:p>
        </w:tc>
      </w:tr>
      <w:tr w:rsidR="00312492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312492" w:rsidRPr="00DE1013" w:rsidRDefault="00312492" w:rsidP="0031249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19</w:t>
            </w:r>
          </w:p>
        </w:tc>
        <w:tc>
          <w:tcPr>
            <w:tcW w:w="4680" w:type="dxa"/>
          </w:tcPr>
          <w:p w:rsidR="00312492" w:rsidRPr="00DE1013" w:rsidRDefault="00D6201C" w:rsidP="00312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dentify best practices for encouraging sustainable, long-lasting engagement on interventions such as child protection committees</w:t>
            </w:r>
          </w:p>
        </w:tc>
        <w:tc>
          <w:tcPr>
            <w:tcW w:w="1080" w:type="dxa"/>
          </w:tcPr>
          <w:p w:rsidR="00312492" w:rsidRPr="00DE1013" w:rsidRDefault="006034D5" w:rsidP="00312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312492" w:rsidRPr="00DE1013" w:rsidRDefault="0031249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2.76</w:t>
            </w:r>
          </w:p>
        </w:tc>
        <w:tc>
          <w:tcPr>
            <w:tcW w:w="1260" w:type="dxa"/>
          </w:tcPr>
          <w:p w:rsidR="00312492" w:rsidRPr="00DE1013" w:rsidRDefault="0031249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0.71</w:t>
            </w:r>
          </w:p>
        </w:tc>
        <w:tc>
          <w:tcPr>
            <w:tcW w:w="1260" w:type="dxa"/>
          </w:tcPr>
          <w:p w:rsidR="00312492" w:rsidRPr="00DE1013" w:rsidRDefault="0031249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59</w:t>
            </w:r>
          </w:p>
        </w:tc>
        <w:tc>
          <w:tcPr>
            <w:tcW w:w="1440" w:type="dxa"/>
          </w:tcPr>
          <w:p w:rsidR="00312492" w:rsidRPr="00DE1013" w:rsidRDefault="0031249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1.43</w:t>
            </w:r>
          </w:p>
        </w:tc>
        <w:tc>
          <w:tcPr>
            <w:tcW w:w="1260" w:type="dxa"/>
          </w:tcPr>
          <w:p w:rsidR="00013DCE" w:rsidRPr="00DE1013" w:rsidRDefault="00013DCE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79</w:t>
            </w:r>
          </w:p>
          <w:p w:rsidR="00312492" w:rsidRPr="00DE1013" w:rsidRDefault="0031249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312492" w:rsidRPr="00DE1013" w:rsidRDefault="0031249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9.37</w:t>
            </w:r>
            <w:r w:rsidR="0046693C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4.60)</w:t>
            </w:r>
          </w:p>
        </w:tc>
      </w:tr>
      <w:tr w:rsidR="009A69BC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9A69BC" w:rsidRPr="00DE1013" w:rsidRDefault="009A69BC" w:rsidP="009A69BC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20</w:t>
            </w:r>
          </w:p>
        </w:tc>
        <w:tc>
          <w:tcPr>
            <w:tcW w:w="4680" w:type="dxa"/>
          </w:tcPr>
          <w:p w:rsidR="009A69BC" w:rsidRPr="00DE1013" w:rsidRDefault="009A69BC" w:rsidP="009A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Translate existing literature on broader care reform (ie foster care) to improve program design for alternative care in emergency settings</w:t>
            </w:r>
          </w:p>
        </w:tc>
        <w:tc>
          <w:tcPr>
            <w:tcW w:w="1080" w:type="dxa"/>
          </w:tcPr>
          <w:p w:rsidR="009A69BC" w:rsidRPr="00DE1013" w:rsidRDefault="006034D5" w:rsidP="009A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2.50</w:t>
            </w:r>
          </w:p>
        </w:tc>
        <w:tc>
          <w:tcPr>
            <w:tcW w:w="1260" w:type="dxa"/>
          </w:tcPr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0.00</w:t>
            </w:r>
          </w:p>
        </w:tc>
        <w:tc>
          <w:tcPr>
            <w:tcW w:w="1260" w:type="dxa"/>
          </w:tcPr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59</w:t>
            </w:r>
          </w:p>
        </w:tc>
        <w:tc>
          <w:tcPr>
            <w:tcW w:w="1440" w:type="dxa"/>
          </w:tcPr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9.31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5.62</w:t>
            </w:r>
          </w:p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8.60</w:t>
            </w:r>
            <w:r w:rsidR="00CF70A5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4.23)</w:t>
            </w:r>
          </w:p>
        </w:tc>
      </w:tr>
      <w:tr w:rsidR="007702B2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7702B2" w:rsidRPr="00DE1013" w:rsidRDefault="007702B2" w:rsidP="007702B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21</w:t>
            </w:r>
          </w:p>
        </w:tc>
        <w:tc>
          <w:tcPr>
            <w:tcW w:w="4680" w:type="dxa"/>
          </w:tcPr>
          <w:p w:rsidR="007702B2" w:rsidRPr="00DE1013" w:rsidRDefault="007702B2" w:rsidP="00770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xamine the role of religious courts in child protection (child marriage, alternative care)</w:t>
            </w:r>
          </w:p>
        </w:tc>
        <w:tc>
          <w:tcPr>
            <w:tcW w:w="1080" w:type="dxa"/>
          </w:tcPr>
          <w:p w:rsidR="007702B2" w:rsidRPr="00DE1013" w:rsidRDefault="00BB4942" w:rsidP="00770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PSR</w:t>
            </w:r>
          </w:p>
        </w:tc>
        <w:tc>
          <w:tcPr>
            <w:tcW w:w="117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1.76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25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42</w:t>
            </w:r>
          </w:p>
        </w:tc>
        <w:tc>
          <w:tcPr>
            <w:tcW w:w="144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8.13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94</w:t>
            </w:r>
          </w:p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8.39</w:t>
            </w:r>
            <w:r w:rsidR="00A21512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2.38)</w:t>
            </w:r>
          </w:p>
        </w:tc>
      </w:tr>
      <w:tr w:rsidR="00AA5C21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AA5C21" w:rsidRPr="00DE1013" w:rsidRDefault="00AA5C21" w:rsidP="00AA5C21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22</w:t>
            </w:r>
          </w:p>
        </w:tc>
        <w:tc>
          <w:tcPr>
            <w:tcW w:w="4680" w:type="dxa"/>
          </w:tcPr>
          <w:p w:rsidR="00AA5C21" w:rsidRPr="00DE1013" w:rsidRDefault="00AA5C21" w:rsidP="00AA5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Rigorously evaluate the effectiveness of interventions to reduce child marriage</w:t>
            </w:r>
          </w:p>
        </w:tc>
        <w:tc>
          <w:tcPr>
            <w:tcW w:w="1080" w:type="dxa"/>
          </w:tcPr>
          <w:p w:rsidR="00AA5C21" w:rsidRPr="00DE1013" w:rsidRDefault="00E835D2" w:rsidP="00AA5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1.18</w:t>
            </w:r>
          </w:p>
        </w:tc>
        <w:tc>
          <w:tcPr>
            <w:tcW w:w="126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9.35</w:t>
            </w:r>
          </w:p>
        </w:tc>
        <w:tc>
          <w:tcPr>
            <w:tcW w:w="126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33</w:t>
            </w:r>
          </w:p>
        </w:tc>
        <w:tc>
          <w:tcPr>
            <w:tcW w:w="144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42</w:t>
            </w:r>
          </w:p>
        </w:tc>
        <w:tc>
          <w:tcPr>
            <w:tcW w:w="1260" w:type="dxa"/>
          </w:tcPr>
          <w:p w:rsidR="00013DCE" w:rsidRPr="00DE1013" w:rsidRDefault="00013DC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16</w:t>
            </w:r>
          </w:p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8.32</w:t>
            </w:r>
            <w:r w:rsidR="00BC01CE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2.51)</w:t>
            </w:r>
          </w:p>
        </w:tc>
      </w:tr>
      <w:tr w:rsidR="009A69BC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9A69BC" w:rsidRPr="00DE1013" w:rsidRDefault="009A69BC" w:rsidP="009A69BC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23</w:t>
            </w:r>
          </w:p>
        </w:tc>
        <w:tc>
          <w:tcPr>
            <w:tcW w:w="4680" w:type="dxa"/>
          </w:tcPr>
          <w:p w:rsidR="009A69BC" w:rsidRPr="00DE1013" w:rsidRDefault="009A69BC" w:rsidP="009A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Translate existing literature on adolescent development into program design</w:t>
            </w:r>
          </w:p>
        </w:tc>
        <w:tc>
          <w:tcPr>
            <w:tcW w:w="1080" w:type="dxa"/>
          </w:tcPr>
          <w:p w:rsidR="009A69BC" w:rsidRPr="00DE1013" w:rsidRDefault="003F5788" w:rsidP="009A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1.14</w:t>
            </w:r>
          </w:p>
        </w:tc>
        <w:tc>
          <w:tcPr>
            <w:tcW w:w="126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0.00</w:t>
            </w:r>
          </w:p>
        </w:tc>
        <w:tc>
          <w:tcPr>
            <w:tcW w:w="126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50</w:t>
            </w:r>
          </w:p>
        </w:tc>
        <w:tc>
          <w:tcPr>
            <w:tcW w:w="144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97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47</w:t>
            </w:r>
          </w:p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65</w:t>
            </w:r>
            <w:r w:rsidR="00CF70A5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3.86)</w:t>
            </w:r>
          </w:p>
        </w:tc>
      </w:tr>
      <w:tr w:rsidR="00443D63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443D63" w:rsidRPr="00DE1013" w:rsidRDefault="00443D63" w:rsidP="00443D63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24</w:t>
            </w:r>
          </w:p>
        </w:tc>
        <w:tc>
          <w:tcPr>
            <w:tcW w:w="4680" w:type="dxa"/>
          </w:tcPr>
          <w:p w:rsidR="00443D63" w:rsidRPr="00DE1013" w:rsidRDefault="00443D63" w:rsidP="00443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Build the capacity of the child protection sector staff in empirical research design and data analysis planning</w:t>
            </w:r>
          </w:p>
        </w:tc>
        <w:tc>
          <w:tcPr>
            <w:tcW w:w="1080" w:type="dxa"/>
          </w:tcPr>
          <w:p w:rsidR="00443D63" w:rsidRPr="00DE1013" w:rsidRDefault="006034D5" w:rsidP="0044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443D63" w:rsidRPr="00DE1013" w:rsidRDefault="00443D6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1.71</w:t>
            </w:r>
          </w:p>
        </w:tc>
        <w:tc>
          <w:tcPr>
            <w:tcW w:w="1260" w:type="dxa"/>
          </w:tcPr>
          <w:p w:rsidR="00443D63" w:rsidRPr="00DE1013" w:rsidRDefault="00443D6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47</w:t>
            </w:r>
          </w:p>
        </w:tc>
        <w:tc>
          <w:tcPr>
            <w:tcW w:w="1260" w:type="dxa"/>
          </w:tcPr>
          <w:p w:rsidR="00443D63" w:rsidRPr="00DE1013" w:rsidRDefault="00443D6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15</w:t>
            </w:r>
          </w:p>
        </w:tc>
        <w:tc>
          <w:tcPr>
            <w:tcW w:w="1440" w:type="dxa"/>
          </w:tcPr>
          <w:p w:rsidR="00443D63" w:rsidRPr="00DE1013" w:rsidRDefault="00443D6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06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9.04</w:t>
            </w:r>
          </w:p>
          <w:p w:rsidR="00443D63" w:rsidRPr="00DE1013" w:rsidRDefault="00443D6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443D63" w:rsidRPr="00DE1013" w:rsidRDefault="00443D6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60</w:t>
            </w:r>
            <w:r w:rsidR="00CF70A5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2.86)</w:t>
            </w:r>
          </w:p>
        </w:tc>
      </w:tr>
      <w:tr w:rsidR="00DD5B0A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DD5B0A" w:rsidRPr="00DE1013" w:rsidRDefault="00DD5B0A" w:rsidP="00DD5B0A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25</w:t>
            </w:r>
          </w:p>
        </w:tc>
        <w:tc>
          <w:tcPr>
            <w:tcW w:w="4680" w:type="dxa"/>
          </w:tcPr>
          <w:p w:rsidR="00DD5B0A" w:rsidRPr="00DE1013" w:rsidRDefault="00DD5B0A" w:rsidP="00DD5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Assess the added value of child participation in obtaining improved outcomes in child protection programming</w:t>
            </w:r>
          </w:p>
        </w:tc>
        <w:tc>
          <w:tcPr>
            <w:tcW w:w="1080" w:type="dxa"/>
          </w:tcPr>
          <w:p w:rsidR="00DD5B0A" w:rsidRPr="00DE1013" w:rsidRDefault="006034D5" w:rsidP="00DD5B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DD5B0A" w:rsidRPr="00DE1013" w:rsidRDefault="00DD5B0A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4.12</w:t>
            </w:r>
          </w:p>
        </w:tc>
        <w:tc>
          <w:tcPr>
            <w:tcW w:w="1260" w:type="dxa"/>
          </w:tcPr>
          <w:p w:rsidR="00DD5B0A" w:rsidRPr="00DE1013" w:rsidRDefault="00DD5B0A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33</w:t>
            </w:r>
          </w:p>
        </w:tc>
        <w:tc>
          <w:tcPr>
            <w:tcW w:w="1260" w:type="dxa"/>
          </w:tcPr>
          <w:p w:rsidR="00DD5B0A" w:rsidRPr="00DE1013" w:rsidRDefault="00DD5B0A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50</w:t>
            </w:r>
          </w:p>
        </w:tc>
        <w:tc>
          <w:tcPr>
            <w:tcW w:w="1440" w:type="dxa"/>
          </w:tcPr>
          <w:p w:rsidR="00DD5B0A" w:rsidRPr="00DE1013" w:rsidRDefault="00DD5B0A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63</w:t>
            </w:r>
          </w:p>
        </w:tc>
        <w:tc>
          <w:tcPr>
            <w:tcW w:w="1260" w:type="dxa"/>
          </w:tcPr>
          <w:p w:rsidR="00013DCE" w:rsidRPr="00DE1013" w:rsidRDefault="00013DCE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69</w:t>
            </w:r>
          </w:p>
          <w:p w:rsidR="00DD5B0A" w:rsidRPr="00DE1013" w:rsidRDefault="00DD5B0A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DD5B0A" w:rsidRPr="00DE1013" w:rsidRDefault="00DD5B0A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39</w:t>
            </w:r>
            <w:r w:rsidR="00623624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4.91)</w:t>
            </w:r>
          </w:p>
        </w:tc>
      </w:tr>
      <w:tr w:rsidR="00E835D2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E835D2" w:rsidRPr="00DE1013" w:rsidRDefault="00E835D2" w:rsidP="00E835D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26</w:t>
            </w:r>
          </w:p>
        </w:tc>
        <w:tc>
          <w:tcPr>
            <w:tcW w:w="4680" w:type="dxa"/>
          </w:tcPr>
          <w:p w:rsidR="00E835D2" w:rsidRPr="00DE1013" w:rsidRDefault="00E835D2" w:rsidP="00E83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 xml:space="preserve">Develop strategy to help programs identify if they are (or are not) reaching the most vulnerable </w:t>
            </w: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lastRenderedPageBreak/>
              <w:t>(indigenous children, refugee children, migrant children, girls who have married early, girls separated from school, refugees not registered with UNHCR, etc).</w:t>
            </w:r>
          </w:p>
        </w:tc>
        <w:tc>
          <w:tcPr>
            <w:tcW w:w="1080" w:type="dxa"/>
          </w:tcPr>
          <w:p w:rsidR="00E835D2" w:rsidRPr="00DE1013" w:rsidRDefault="006034D5" w:rsidP="00E835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lastRenderedPageBreak/>
              <w:t>INT</w:t>
            </w:r>
          </w:p>
        </w:tc>
        <w:tc>
          <w:tcPr>
            <w:tcW w:w="1170" w:type="dxa"/>
          </w:tcPr>
          <w:p w:rsidR="00E835D2" w:rsidRPr="00DE1013" w:rsidRDefault="00E835D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2.42</w:t>
            </w:r>
          </w:p>
        </w:tc>
        <w:tc>
          <w:tcPr>
            <w:tcW w:w="1260" w:type="dxa"/>
          </w:tcPr>
          <w:p w:rsidR="00E835D2" w:rsidRPr="00DE1013" w:rsidRDefault="00E835D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00</w:t>
            </w:r>
          </w:p>
        </w:tc>
        <w:tc>
          <w:tcPr>
            <w:tcW w:w="1260" w:type="dxa"/>
          </w:tcPr>
          <w:p w:rsidR="00E835D2" w:rsidRPr="00DE1013" w:rsidRDefault="00E835D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33</w:t>
            </w:r>
          </w:p>
        </w:tc>
        <w:tc>
          <w:tcPr>
            <w:tcW w:w="1440" w:type="dxa"/>
          </w:tcPr>
          <w:p w:rsidR="00E835D2" w:rsidRPr="00DE1013" w:rsidRDefault="00E835D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8.71</w:t>
            </w:r>
          </w:p>
        </w:tc>
        <w:tc>
          <w:tcPr>
            <w:tcW w:w="1260" w:type="dxa"/>
          </w:tcPr>
          <w:p w:rsidR="00DE1013" w:rsidRPr="00DE1013" w:rsidRDefault="00DE101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9.84</w:t>
            </w:r>
          </w:p>
          <w:p w:rsidR="00E835D2" w:rsidRPr="00DE1013" w:rsidRDefault="00E835D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E835D2" w:rsidRPr="00DE1013" w:rsidRDefault="00E835D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12</w:t>
            </w:r>
            <w:r w:rsidR="00C15E66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4.67)</w:t>
            </w:r>
          </w:p>
        </w:tc>
      </w:tr>
      <w:tr w:rsidR="007702B2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7702B2" w:rsidRPr="00DE1013" w:rsidRDefault="007702B2" w:rsidP="007702B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27</w:t>
            </w:r>
          </w:p>
        </w:tc>
        <w:tc>
          <w:tcPr>
            <w:tcW w:w="4680" w:type="dxa"/>
          </w:tcPr>
          <w:p w:rsidR="007702B2" w:rsidRPr="00DE1013" w:rsidRDefault="007702B2" w:rsidP="00770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xamine the common drivers and gender dynamics of child labor in humanitarian settings </w:t>
            </w:r>
          </w:p>
        </w:tc>
        <w:tc>
          <w:tcPr>
            <w:tcW w:w="1080" w:type="dxa"/>
          </w:tcPr>
          <w:p w:rsidR="007702B2" w:rsidRPr="00DE1013" w:rsidRDefault="003F5788" w:rsidP="00770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PI</w:t>
            </w:r>
          </w:p>
        </w:tc>
        <w:tc>
          <w:tcPr>
            <w:tcW w:w="117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8.89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97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76</w:t>
            </w:r>
          </w:p>
        </w:tc>
        <w:tc>
          <w:tcPr>
            <w:tcW w:w="144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47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00</w:t>
            </w:r>
          </w:p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02</w:t>
            </w:r>
            <w:r w:rsidR="00444A9F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1.34)</w:t>
            </w:r>
          </w:p>
        </w:tc>
      </w:tr>
      <w:tr w:rsidR="00D6201C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D6201C" w:rsidRPr="00DE1013" w:rsidRDefault="00D6201C" w:rsidP="00D6201C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28</w:t>
            </w:r>
          </w:p>
        </w:tc>
        <w:tc>
          <w:tcPr>
            <w:tcW w:w="4680" w:type="dxa"/>
          </w:tcPr>
          <w:p w:rsidR="00D6201C" w:rsidRPr="00DE1013" w:rsidRDefault="00D6201C" w:rsidP="00D6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dentify best practices for serving inaccessible communities</w:t>
            </w:r>
          </w:p>
        </w:tc>
        <w:tc>
          <w:tcPr>
            <w:tcW w:w="1080" w:type="dxa"/>
          </w:tcPr>
          <w:p w:rsidR="00D6201C" w:rsidRPr="00DE1013" w:rsidRDefault="006034D5" w:rsidP="00D62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1.18</w:t>
            </w:r>
          </w:p>
        </w:tc>
        <w:tc>
          <w:tcPr>
            <w:tcW w:w="1260" w:type="dxa"/>
          </w:tcPr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50</w:t>
            </w:r>
          </w:p>
        </w:tc>
        <w:tc>
          <w:tcPr>
            <w:tcW w:w="1260" w:type="dxa"/>
          </w:tcPr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84</w:t>
            </w:r>
          </w:p>
        </w:tc>
        <w:tc>
          <w:tcPr>
            <w:tcW w:w="1440" w:type="dxa"/>
          </w:tcPr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9.38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24</w:t>
            </w:r>
          </w:p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97</w:t>
            </w:r>
            <w:r w:rsidR="0046693C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4.00)</w:t>
            </w:r>
          </w:p>
        </w:tc>
      </w:tr>
      <w:tr w:rsidR="009A69BC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9A69BC" w:rsidRPr="00DE1013" w:rsidRDefault="009A69BC" w:rsidP="009A69BC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29</w:t>
            </w:r>
          </w:p>
        </w:tc>
        <w:tc>
          <w:tcPr>
            <w:tcW w:w="4680" w:type="dxa"/>
          </w:tcPr>
          <w:p w:rsidR="009A69BC" w:rsidRPr="00DE1013" w:rsidRDefault="009A69BC" w:rsidP="009A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Translate existing literature on social-ecological models into program design</w:t>
            </w:r>
          </w:p>
        </w:tc>
        <w:tc>
          <w:tcPr>
            <w:tcW w:w="1080" w:type="dxa"/>
          </w:tcPr>
          <w:p w:rsidR="009A69BC" w:rsidRPr="00DE1013" w:rsidRDefault="003F5788" w:rsidP="009A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1.33</w:t>
            </w:r>
          </w:p>
        </w:tc>
        <w:tc>
          <w:tcPr>
            <w:tcW w:w="126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04</w:t>
            </w:r>
          </w:p>
        </w:tc>
        <w:tc>
          <w:tcPr>
            <w:tcW w:w="126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62</w:t>
            </w:r>
          </w:p>
        </w:tc>
        <w:tc>
          <w:tcPr>
            <w:tcW w:w="144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29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3.74</w:t>
            </w:r>
          </w:p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82</w:t>
            </w:r>
            <w:r w:rsidR="00CF70A5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3.25)</w:t>
            </w:r>
          </w:p>
        </w:tc>
      </w:tr>
      <w:tr w:rsidR="00DD5B0A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DD5B0A" w:rsidRPr="00DE1013" w:rsidRDefault="00DD5B0A" w:rsidP="00DD5B0A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30</w:t>
            </w:r>
          </w:p>
        </w:tc>
        <w:tc>
          <w:tcPr>
            <w:tcW w:w="4680" w:type="dxa"/>
          </w:tcPr>
          <w:p w:rsidR="00DD5B0A" w:rsidRPr="00DE1013" w:rsidRDefault="00DD5B0A" w:rsidP="00DD5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Assess whether the INSPIRE framework is relevant within fragile contexts</w:t>
            </w:r>
          </w:p>
        </w:tc>
        <w:tc>
          <w:tcPr>
            <w:tcW w:w="1080" w:type="dxa"/>
          </w:tcPr>
          <w:p w:rsidR="00DD5B0A" w:rsidRPr="00DE1013" w:rsidRDefault="006034D5" w:rsidP="00DD5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DD5B0A" w:rsidRPr="00DE1013" w:rsidRDefault="00DD5B0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36</w:t>
            </w:r>
          </w:p>
        </w:tc>
        <w:tc>
          <w:tcPr>
            <w:tcW w:w="1260" w:type="dxa"/>
          </w:tcPr>
          <w:p w:rsidR="00DD5B0A" w:rsidRPr="00DE1013" w:rsidRDefault="00DD5B0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84</w:t>
            </w:r>
          </w:p>
        </w:tc>
        <w:tc>
          <w:tcPr>
            <w:tcW w:w="1260" w:type="dxa"/>
          </w:tcPr>
          <w:p w:rsidR="00DD5B0A" w:rsidRPr="00DE1013" w:rsidRDefault="00DD5B0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00</w:t>
            </w:r>
          </w:p>
        </w:tc>
        <w:tc>
          <w:tcPr>
            <w:tcW w:w="1440" w:type="dxa"/>
          </w:tcPr>
          <w:p w:rsidR="00DD5B0A" w:rsidRPr="00DE1013" w:rsidRDefault="00DD5B0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00</w:t>
            </w:r>
          </w:p>
        </w:tc>
        <w:tc>
          <w:tcPr>
            <w:tcW w:w="1260" w:type="dxa"/>
          </w:tcPr>
          <w:p w:rsidR="00013DCE" w:rsidRPr="00DE1013" w:rsidRDefault="00013DC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72</w:t>
            </w:r>
          </w:p>
          <w:p w:rsidR="00DD5B0A" w:rsidRPr="00DE1013" w:rsidRDefault="00DD5B0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DD5B0A" w:rsidRPr="00DE1013" w:rsidRDefault="00DD5B0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80</w:t>
            </w:r>
            <w:r w:rsidR="00623624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0.30)</w:t>
            </w:r>
          </w:p>
        </w:tc>
      </w:tr>
      <w:tr w:rsidR="00AA5C21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AA5C21" w:rsidRPr="00DE1013" w:rsidRDefault="00AA5C21" w:rsidP="00AA5C21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31</w:t>
            </w:r>
          </w:p>
        </w:tc>
        <w:tc>
          <w:tcPr>
            <w:tcW w:w="4680" w:type="dxa"/>
          </w:tcPr>
          <w:p w:rsidR="00AA5C21" w:rsidRPr="00DE1013" w:rsidRDefault="00AA5C21" w:rsidP="00AA5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dentify good practices to serve LGBTQI adolescents in contexts with severe protection considerations</w:t>
            </w:r>
          </w:p>
        </w:tc>
        <w:tc>
          <w:tcPr>
            <w:tcW w:w="1080" w:type="dxa"/>
          </w:tcPr>
          <w:p w:rsidR="00AA5C21" w:rsidRPr="00DE1013" w:rsidRDefault="006034D5" w:rsidP="00AA5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1.48</w:t>
            </w:r>
          </w:p>
        </w:tc>
        <w:tc>
          <w:tcPr>
            <w:tcW w:w="1260" w:type="dxa"/>
          </w:tcPr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50</w:t>
            </w:r>
          </w:p>
        </w:tc>
        <w:tc>
          <w:tcPr>
            <w:tcW w:w="1260" w:type="dxa"/>
          </w:tcPr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0.91</w:t>
            </w:r>
          </w:p>
        </w:tc>
        <w:tc>
          <w:tcPr>
            <w:tcW w:w="1440" w:type="dxa"/>
          </w:tcPr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31</w:t>
            </w:r>
          </w:p>
        </w:tc>
        <w:tc>
          <w:tcPr>
            <w:tcW w:w="1260" w:type="dxa"/>
          </w:tcPr>
          <w:p w:rsidR="00013DCE" w:rsidRPr="00DE1013" w:rsidRDefault="00013DCE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3.69</w:t>
            </w:r>
          </w:p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80</w:t>
            </w:r>
            <w:r w:rsidR="00BC01CE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5.08)</w:t>
            </w:r>
          </w:p>
        </w:tc>
      </w:tr>
      <w:tr w:rsidR="007702B2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7702B2" w:rsidRPr="00DE1013" w:rsidRDefault="007702B2" w:rsidP="007702B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32</w:t>
            </w:r>
          </w:p>
        </w:tc>
        <w:tc>
          <w:tcPr>
            <w:tcW w:w="4680" w:type="dxa"/>
          </w:tcPr>
          <w:p w:rsidR="007702B2" w:rsidRPr="00DE1013" w:rsidRDefault="007702B2" w:rsidP="00770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dentify best practices for transfer/return of adolescent victims of trafficking that do not place them at risk of harm</w:t>
            </w:r>
          </w:p>
        </w:tc>
        <w:tc>
          <w:tcPr>
            <w:tcW w:w="1080" w:type="dxa"/>
          </w:tcPr>
          <w:p w:rsidR="007702B2" w:rsidRPr="00DE1013" w:rsidRDefault="002C7FC2" w:rsidP="007702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PSR</w:t>
            </w:r>
          </w:p>
        </w:tc>
        <w:tc>
          <w:tcPr>
            <w:tcW w:w="1170" w:type="dxa"/>
          </w:tcPr>
          <w:p w:rsidR="007702B2" w:rsidRPr="00DE1013" w:rsidRDefault="007702B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3.75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67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85</w:t>
            </w:r>
          </w:p>
        </w:tc>
        <w:tc>
          <w:tcPr>
            <w:tcW w:w="1440" w:type="dxa"/>
          </w:tcPr>
          <w:p w:rsidR="007702B2" w:rsidRPr="00DE1013" w:rsidRDefault="007702B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67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65</w:t>
            </w:r>
          </w:p>
          <w:p w:rsidR="007702B2" w:rsidRPr="00DE1013" w:rsidRDefault="007702B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7702B2" w:rsidRPr="00DE1013" w:rsidRDefault="007702B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73</w:t>
            </w:r>
            <w:r w:rsidR="00457065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5.08)</w:t>
            </w:r>
          </w:p>
        </w:tc>
      </w:tr>
      <w:tr w:rsidR="00443D63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443D63" w:rsidRPr="00DE1013" w:rsidRDefault="00443D63" w:rsidP="00443D63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33</w:t>
            </w:r>
          </w:p>
        </w:tc>
        <w:tc>
          <w:tcPr>
            <w:tcW w:w="4680" w:type="dxa"/>
          </w:tcPr>
          <w:p w:rsidR="00443D63" w:rsidRPr="00DE1013" w:rsidRDefault="00443D63" w:rsidP="00443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Develop guidance on how the CP sector can use data to make real-time adjustments/adaptations to their programs for continuous improvement</w:t>
            </w:r>
          </w:p>
        </w:tc>
        <w:tc>
          <w:tcPr>
            <w:tcW w:w="1080" w:type="dxa"/>
          </w:tcPr>
          <w:p w:rsidR="00443D63" w:rsidRPr="00DE1013" w:rsidRDefault="006034D5" w:rsidP="0044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1.71</w:t>
            </w:r>
          </w:p>
        </w:tc>
        <w:tc>
          <w:tcPr>
            <w:tcW w:w="126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3.55</w:t>
            </w:r>
          </w:p>
        </w:tc>
        <w:tc>
          <w:tcPr>
            <w:tcW w:w="126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36</w:t>
            </w:r>
          </w:p>
        </w:tc>
        <w:tc>
          <w:tcPr>
            <w:tcW w:w="144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00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3.68</w:t>
            </w:r>
          </w:p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66</w:t>
            </w:r>
            <w:r w:rsidR="00CF70A5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3.56)</w:t>
            </w:r>
          </w:p>
        </w:tc>
      </w:tr>
      <w:tr w:rsidR="00B75D06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75D06" w:rsidRPr="00DE1013" w:rsidRDefault="00B75D06" w:rsidP="00B75D06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34</w:t>
            </w:r>
          </w:p>
        </w:tc>
        <w:tc>
          <w:tcPr>
            <w:tcW w:w="4680" w:type="dxa"/>
          </w:tcPr>
          <w:p w:rsidR="00B75D06" w:rsidRPr="00DE1013" w:rsidRDefault="00B75D06" w:rsidP="00B75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stimate the prevalence of sexual violence against children in humanitarian settings (with improved data collection on boys)</w:t>
            </w:r>
          </w:p>
        </w:tc>
        <w:tc>
          <w:tcPr>
            <w:tcW w:w="1080" w:type="dxa"/>
          </w:tcPr>
          <w:p w:rsidR="00B75D06" w:rsidRPr="00DE1013" w:rsidRDefault="00E835D2" w:rsidP="00B75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PI</w:t>
            </w:r>
          </w:p>
        </w:tc>
        <w:tc>
          <w:tcPr>
            <w:tcW w:w="1170" w:type="dxa"/>
          </w:tcPr>
          <w:p w:rsidR="00B75D06" w:rsidRPr="00DE1013" w:rsidRDefault="00B75D06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5.26</w:t>
            </w:r>
          </w:p>
        </w:tc>
        <w:tc>
          <w:tcPr>
            <w:tcW w:w="1260" w:type="dxa"/>
          </w:tcPr>
          <w:p w:rsidR="00B75D06" w:rsidRPr="00DE1013" w:rsidRDefault="00B75D06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00</w:t>
            </w:r>
          </w:p>
        </w:tc>
        <w:tc>
          <w:tcPr>
            <w:tcW w:w="1260" w:type="dxa"/>
          </w:tcPr>
          <w:p w:rsidR="00B75D06" w:rsidRPr="00DE1013" w:rsidRDefault="00B75D06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00</w:t>
            </w:r>
          </w:p>
        </w:tc>
        <w:tc>
          <w:tcPr>
            <w:tcW w:w="1440" w:type="dxa"/>
          </w:tcPr>
          <w:p w:rsidR="00B75D06" w:rsidRPr="00DE1013" w:rsidRDefault="00B75D06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8.33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7.25</w:t>
            </w:r>
          </w:p>
          <w:p w:rsidR="00B75D06" w:rsidRPr="00DE1013" w:rsidRDefault="00B75D06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75D06" w:rsidRPr="00DE1013" w:rsidRDefault="00B75D06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40</w:t>
            </w:r>
            <w:r w:rsidR="00444A9F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6.89)</w:t>
            </w:r>
          </w:p>
        </w:tc>
      </w:tr>
      <w:tr w:rsidR="009A69BC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9A69BC" w:rsidRPr="00DE1013" w:rsidRDefault="009A69BC" w:rsidP="009A69BC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35</w:t>
            </w:r>
          </w:p>
        </w:tc>
        <w:tc>
          <w:tcPr>
            <w:tcW w:w="4680" w:type="dxa"/>
          </w:tcPr>
          <w:p w:rsidR="009A69BC" w:rsidRPr="00DE1013" w:rsidRDefault="009A69BC" w:rsidP="009A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Translate existing literature on sexual violence against boys to improve program design.</w:t>
            </w:r>
          </w:p>
        </w:tc>
        <w:tc>
          <w:tcPr>
            <w:tcW w:w="1080" w:type="dxa"/>
          </w:tcPr>
          <w:p w:rsidR="009A69BC" w:rsidRPr="00DE1013" w:rsidRDefault="006034D5" w:rsidP="009A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1.71</w:t>
            </w:r>
          </w:p>
        </w:tc>
        <w:tc>
          <w:tcPr>
            <w:tcW w:w="126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00</w:t>
            </w:r>
          </w:p>
        </w:tc>
        <w:tc>
          <w:tcPr>
            <w:tcW w:w="126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3.55</w:t>
            </w:r>
          </w:p>
        </w:tc>
        <w:tc>
          <w:tcPr>
            <w:tcW w:w="144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15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3.80</w:t>
            </w:r>
          </w:p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35</w:t>
            </w:r>
            <w:r w:rsidR="00CF70A5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3.65)</w:t>
            </w:r>
          </w:p>
        </w:tc>
      </w:tr>
      <w:tr w:rsidR="00DD5B0A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DD5B0A" w:rsidRPr="00DE1013" w:rsidRDefault="00DD5B0A" w:rsidP="00DD5B0A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36</w:t>
            </w:r>
          </w:p>
        </w:tc>
        <w:tc>
          <w:tcPr>
            <w:tcW w:w="4680" w:type="dxa"/>
          </w:tcPr>
          <w:p w:rsidR="00DD5B0A" w:rsidRPr="00DE1013" w:rsidRDefault="00DD5B0A" w:rsidP="00DD5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xamine if targeted trainings for caregivers are a practical and effective way for treating children with developmental/intellectual disabilities</w:t>
            </w:r>
          </w:p>
        </w:tc>
        <w:tc>
          <w:tcPr>
            <w:tcW w:w="1080" w:type="dxa"/>
          </w:tcPr>
          <w:p w:rsidR="00DD5B0A" w:rsidRPr="00DE1013" w:rsidRDefault="006034D5" w:rsidP="00DD5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DD5B0A" w:rsidRPr="00DE1013" w:rsidRDefault="00DD5B0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78</w:t>
            </w:r>
          </w:p>
        </w:tc>
        <w:tc>
          <w:tcPr>
            <w:tcW w:w="1260" w:type="dxa"/>
          </w:tcPr>
          <w:p w:rsidR="00DD5B0A" w:rsidRPr="00DE1013" w:rsidRDefault="00DD5B0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00</w:t>
            </w:r>
          </w:p>
        </w:tc>
        <w:tc>
          <w:tcPr>
            <w:tcW w:w="1260" w:type="dxa"/>
          </w:tcPr>
          <w:p w:rsidR="00DD5B0A" w:rsidRPr="00DE1013" w:rsidRDefault="00DD5B0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83</w:t>
            </w:r>
          </w:p>
        </w:tc>
        <w:tc>
          <w:tcPr>
            <w:tcW w:w="1440" w:type="dxa"/>
          </w:tcPr>
          <w:p w:rsidR="00DD5B0A" w:rsidRPr="00DE1013" w:rsidRDefault="00DD5B0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00</w:t>
            </w:r>
          </w:p>
        </w:tc>
        <w:tc>
          <w:tcPr>
            <w:tcW w:w="1260" w:type="dxa"/>
          </w:tcPr>
          <w:p w:rsidR="00013DCE" w:rsidRPr="00DE1013" w:rsidRDefault="00013DC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4.84</w:t>
            </w:r>
          </w:p>
          <w:p w:rsidR="00DD5B0A" w:rsidRPr="00DE1013" w:rsidRDefault="00DD5B0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DD5B0A" w:rsidRPr="00DE1013" w:rsidRDefault="00DD5B0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15</w:t>
            </w:r>
            <w:r w:rsidR="00623624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1.17)</w:t>
            </w:r>
          </w:p>
        </w:tc>
      </w:tr>
      <w:tr w:rsidR="00945EBE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945EBE" w:rsidRPr="00DE1013" w:rsidRDefault="00945EBE" w:rsidP="00945EBE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37</w:t>
            </w:r>
          </w:p>
        </w:tc>
        <w:tc>
          <w:tcPr>
            <w:tcW w:w="4680" w:type="dxa"/>
          </w:tcPr>
          <w:p w:rsidR="00945EBE" w:rsidRPr="00DE1013" w:rsidRDefault="00945EBE" w:rsidP="00945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stimate the prevalence of children in alternative care in humanitarian settings</w:t>
            </w:r>
          </w:p>
        </w:tc>
        <w:tc>
          <w:tcPr>
            <w:tcW w:w="1080" w:type="dxa"/>
          </w:tcPr>
          <w:p w:rsidR="00945EBE" w:rsidRPr="00DE1013" w:rsidRDefault="00E835D2" w:rsidP="00945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PI</w:t>
            </w:r>
          </w:p>
        </w:tc>
        <w:tc>
          <w:tcPr>
            <w:tcW w:w="1170" w:type="dxa"/>
          </w:tcPr>
          <w:p w:rsidR="00945EBE" w:rsidRPr="00DE1013" w:rsidRDefault="00945EBE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8.86</w:t>
            </w:r>
          </w:p>
        </w:tc>
        <w:tc>
          <w:tcPr>
            <w:tcW w:w="1260" w:type="dxa"/>
          </w:tcPr>
          <w:p w:rsidR="00945EBE" w:rsidRPr="00DE1013" w:rsidRDefault="00945EBE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06</w:t>
            </w:r>
          </w:p>
        </w:tc>
        <w:tc>
          <w:tcPr>
            <w:tcW w:w="1260" w:type="dxa"/>
          </w:tcPr>
          <w:p w:rsidR="00945EBE" w:rsidRPr="00DE1013" w:rsidRDefault="00945EBE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9.41</w:t>
            </w:r>
          </w:p>
        </w:tc>
        <w:tc>
          <w:tcPr>
            <w:tcW w:w="1440" w:type="dxa"/>
          </w:tcPr>
          <w:p w:rsidR="00945EBE" w:rsidRPr="00DE1013" w:rsidRDefault="00945EBE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8.82</w:t>
            </w:r>
          </w:p>
        </w:tc>
        <w:tc>
          <w:tcPr>
            <w:tcW w:w="1260" w:type="dxa"/>
          </w:tcPr>
          <w:p w:rsidR="00B94A5A" w:rsidRPr="00DE1013" w:rsidRDefault="00B94A5A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51</w:t>
            </w:r>
          </w:p>
          <w:p w:rsidR="00945EBE" w:rsidRPr="00DE1013" w:rsidRDefault="00945EBE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945EBE" w:rsidRPr="00DE1013" w:rsidRDefault="00945EBE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04</w:t>
            </w:r>
            <w:r w:rsidR="00444A9F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4.50)</w:t>
            </w:r>
          </w:p>
        </w:tc>
      </w:tr>
      <w:tr w:rsidR="009A69BC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9A69BC" w:rsidRPr="00DE1013" w:rsidRDefault="009A69BC" w:rsidP="009A69BC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38</w:t>
            </w:r>
          </w:p>
        </w:tc>
        <w:tc>
          <w:tcPr>
            <w:tcW w:w="4680" w:type="dxa"/>
          </w:tcPr>
          <w:p w:rsidR="009A69BC" w:rsidRPr="00DE1013" w:rsidRDefault="009A69BC" w:rsidP="009A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Translate existing literature on early childhood development (attachment, adversities, toxic stress, etc) into program design</w:t>
            </w:r>
          </w:p>
        </w:tc>
        <w:tc>
          <w:tcPr>
            <w:tcW w:w="1080" w:type="dxa"/>
          </w:tcPr>
          <w:p w:rsidR="009A69BC" w:rsidRPr="00DE1013" w:rsidRDefault="003F5788" w:rsidP="009A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9.35</w:t>
            </w:r>
          </w:p>
        </w:tc>
        <w:tc>
          <w:tcPr>
            <w:tcW w:w="1260" w:type="dxa"/>
          </w:tcPr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8.57</w:t>
            </w:r>
          </w:p>
        </w:tc>
        <w:tc>
          <w:tcPr>
            <w:tcW w:w="1260" w:type="dxa"/>
          </w:tcPr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31</w:t>
            </w:r>
          </w:p>
        </w:tc>
        <w:tc>
          <w:tcPr>
            <w:tcW w:w="1440" w:type="dxa"/>
          </w:tcPr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3.79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76</w:t>
            </w:r>
          </w:p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01</w:t>
            </w:r>
            <w:r w:rsidR="00CF70A5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3.48)</w:t>
            </w:r>
          </w:p>
        </w:tc>
      </w:tr>
      <w:tr w:rsidR="007702B2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7702B2" w:rsidRPr="00DE1013" w:rsidRDefault="00444A9F" w:rsidP="007702B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>
              <w:rPr>
                <w:rFonts w:ascii="Garamond" w:hAnsi="Garamond" w:cs="Arial"/>
                <w:color w:val="1A1A1A"/>
                <w:sz w:val="22"/>
                <w:szCs w:val="22"/>
              </w:rPr>
              <w:t>3</w:t>
            </w:r>
            <w:r w:rsidR="007702B2"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9</w:t>
            </w:r>
          </w:p>
        </w:tc>
        <w:tc>
          <w:tcPr>
            <w:tcW w:w="4680" w:type="dxa"/>
          </w:tcPr>
          <w:p w:rsidR="007702B2" w:rsidRPr="00DE1013" w:rsidRDefault="007702B2" w:rsidP="00770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Assess the drivers of transactional/survival sex among adolescent girls</w:t>
            </w:r>
          </w:p>
        </w:tc>
        <w:tc>
          <w:tcPr>
            <w:tcW w:w="1080" w:type="dxa"/>
          </w:tcPr>
          <w:p w:rsidR="007702B2" w:rsidRPr="00DE1013" w:rsidRDefault="003F5788" w:rsidP="00770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PI</w:t>
            </w:r>
          </w:p>
        </w:tc>
        <w:tc>
          <w:tcPr>
            <w:tcW w:w="117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1.18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00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9.68</w:t>
            </w:r>
          </w:p>
        </w:tc>
        <w:tc>
          <w:tcPr>
            <w:tcW w:w="144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8.13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7.89</w:t>
            </w:r>
          </w:p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99</w:t>
            </w:r>
            <w:r w:rsidR="00CF375C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4.91)</w:t>
            </w:r>
          </w:p>
        </w:tc>
      </w:tr>
      <w:tr w:rsidR="000D6544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0D6544" w:rsidRPr="00DE1013" w:rsidRDefault="000D6544" w:rsidP="000D6544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lastRenderedPageBreak/>
              <w:t>40</w:t>
            </w:r>
          </w:p>
        </w:tc>
        <w:tc>
          <w:tcPr>
            <w:tcW w:w="4680" w:type="dxa"/>
          </w:tcPr>
          <w:p w:rsidR="000D6544" w:rsidRPr="00DE1013" w:rsidRDefault="000D6544" w:rsidP="000D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stimate the prevalence of emotional disturbances and self-injurious behaviors among unaccompanied migrant adolescents (self-mutiliation, substance abuse, severe depression)</w:t>
            </w:r>
          </w:p>
        </w:tc>
        <w:tc>
          <w:tcPr>
            <w:tcW w:w="1080" w:type="dxa"/>
          </w:tcPr>
          <w:p w:rsidR="000D6544" w:rsidRPr="00DE1013" w:rsidRDefault="00E835D2" w:rsidP="000D6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PI</w:t>
            </w:r>
          </w:p>
        </w:tc>
        <w:tc>
          <w:tcPr>
            <w:tcW w:w="1170" w:type="dxa"/>
          </w:tcPr>
          <w:p w:rsidR="000D6544" w:rsidRPr="00DE1013" w:rsidRDefault="000D654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1.67</w:t>
            </w:r>
          </w:p>
        </w:tc>
        <w:tc>
          <w:tcPr>
            <w:tcW w:w="1260" w:type="dxa"/>
          </w:tcPr>
          <w:p w:rsidR="000D6544" w:rsidRPr="00DE1013" w:rsidRDefault="000D654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9.09</w:t>
            </w:r>
          </w:p>
        </w:tc>
        <w:tc>
          <w:tcPr>
            <w:tcW w:w="1260" w:type="dxa"/>
          </w:tcPr>
          <w:p w:rsidR="000D6544" w:rsidRPr="00DE1013" w:rsidRDefault="000D654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8.82</w:t>
            </w:r>
          </w:p>
        </w:tc>
        <w:tc>
          <w:tcPr>
            <w:tcW w:w="1440" w:type="dxa"/>
          </w:tcPr>
          <w:p w:rsidR="000D6544" w:rsidRPr="00DE1013" w:rsidRDefault="000D654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38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42</w:t>
            </w:r>
          </w:p>
          <w:p w:rsidR="000D6544" w:rsidRPr="00DE1013" w:rsidRDefault="000D654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0D6544" w:rsidRPr="00DE1013" w:rsidRDefault="000D6544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99</w:t>
            </w:r>
            <w:r w:rsidR="00444A9F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5.49)</w:t>
            </w:r>
          </w:p>
        </w:tc>
      </w:tr>
      <w:tr w:rsidR="007702B2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7702B2" w:rsidRPr="00DE1013" w:rsidRDefault="007702B2" w:rsidP="007702B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41</w:t>
            </w:r>
          </w:p>
        </w:tc>
        <w:tc>
          <w:tcPr>
            <w:tcW w:w="4680" w:type="dxa"/>
          </w:tcPr>
          <w:p w:rsidR="007702B2" w:rsidRPr="00DE1013" w:rsidRDefault="007702B2" w:rsidP="00770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dentify best practices for improving social cohesion at the community level (both between migrant and host communities and within migrant communities)</w:t>
            </w:r>
          </w:p>
        </w:tc>
        <w:tc>
          <w:tcPr>
            <w:tcW w:w="1080" w:type="dxa"/>
          </w:tcPr>
          <w:p w:rsidR="007702B2" w:rsidRPr="00DE1013" w:rsidRDefault="002C7FC2" w:rsidP="00770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PSR</w:t>
            </w:r>
          </w:p>
        </w:tc>
        <w:tc>
          <w:tcPr>
            <w:tcW w:w="117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9.49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8.89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9.19</w:t>
            </w:r>
          </w:p>
        </w:tc>
        <w:tc>
          <w:tcPr>
            <w:tcW w:w="144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22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9.12</w:t>
            </w:r>
          </w:p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95</w:t>
            </w:r>
            <w:r w:rsidR="00457065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4.72)</w:t>
            </w:r>
          </w:p>
        </w:tc>
      </w:tr>
      <w:tr w:rsidR="00B75D06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75D06" w:rsidRPr="00DE1013" w:rsidRDefault="00B75D06" w:rsidP="00B75D06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42</w:t>
            </w:r>
          </w:p>
        </w:tc>
        <w:tc>
          <w:tcPr>
            <w:tcW w:w="4680" w:type="dxa"/>
          </w:tcPr>
          <w:p w:rsidR="00B75D06" w:rsidRPr="00DE1013" w:rsidRDefault="00B75D06" w:rsidP="00B75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stimate the prevalence of trafficked children in humanitarian settings</w:t>
            </w:r>
          </w:p>
        </w:tc>
        <w:tc>
          <w:tcPr>
            <w:tcW w:w="1080" w:type="dxa"/>
          </w:tcPr>
          <w:p w:rsidR="00B75D06" w:rsidRPr="00DE1013" w:rsidRDefault="00E835D2" w:rsidP="00B75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PI</w:t>
            </w:r>
          </w:p>
        </w:tc>
        <w:tc>
          <w:tcPr>
            <w:tcW w:w="1170" w:type="dxa"/>
          </w:tcPr>
          <w:p w:rsidR="00B75D06" w:rsidRPr="00DE1013" w:rsidRDefault="00B75D06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7.22</w:t>
            </w:r>
          </w:p>
        </w:tc>
        <w:tc>
          <w:tcPr>
            <w:tcW w:w="1260" w:type="dxa"/>
          </w:tcPr>
          <w:p w:rsidR="00B75D06" w:rsidRPr="00DE1013" w:rsidRDefault="00B75D06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5.29</w:t>
            </w:r>
          </w:p>
        </w:tc>
        <w:tc>
          <w:tcPr>
            <w:tcW w:w="1260" w:type="dxa"/>
          </w:tcPr>
          <w:p w:rsidR="00B75D06" w:rsidRPr="00DE1013" w:rsidRDefault="00B75D06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3.13</w:t>
            </w:r>
          </w:p>
        </w:tc>
        <w:tc>
          <w:tcPr>
            <w:tcW w:w="1440" w:type="dxa"/>
          </w:tcPr>
          <w:p w:rsidR="00B75D06" w:rsidRPr="00DE1013" w:rsidRDefault="00B75D06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65</w:t>
            </w:r>
          </w:p>
        </w:tc>
        <w:tc>
          <w:tcPr>
            <w:tcW w:w="1260" w:type="dxa"/>
          </w:tcPr>
          <w:p w:rsidR="00B94A5A" w:rsidRPr="00DE1013" w:rsidRDefault="00B94A5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52</w:t>
            </w:r>
          </w:p>
          <w:p w:rsidR="00B75D06" w:rsidRPr="00DE1013" w:rsidRDefault="00B75D06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75D06" w:rsidRPr="00DE1013" w:rsidRDefault="00B75D06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82</w:t>
            </w:r>
            <w:r w:rsidR="00444A9F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9.15)</w:t>
            </w:r>
          </w:p>
        </w:tc>
      </w:tr>
      <w:tr w:rsidR="00443D63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443D63" w:rsidRPr="00DE1013" w:rsidRDefault="00443D63" w:rsidP="00443D63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43</w:t>
            </w:r>
          </w:p>
        </w:tc>
        <w:tc>
          <w:tcPr>
            <w:tcW w:w="4680" w:type="dxa"/>
          </w:tcPr>
          <w:p w:rsidR="00443D63" w:rsidRPr="00DE1013" w:rsidRDefault="00443D63" w:rsidP="00443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dentify best practices in Information Management Systems (how to be more efficient, less cumbersome to field staff, and produce usable data for analysis)</w:t>
            </w:r>
          </w:p>
        </w:tc>
        <w:tc>
          <w:tcPr>
            <w:tcW w:w="1080" w:type="dxa"/>
          </w:tcPr>
          <w:p w:rsidR="00443D63" w:rsidRPr="00DE1013" w:rsidRDefault="002C7FC2" w:rsidP="0044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0.59</w:t>
            </w:r>
          </w:p>
        </w:tc>
        <w:tc>
          <w:tcPr>
            <w:tcW w:w="126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50</w:t>
            </w:r>
          </w:p>
        </w:tc>
        <w:tc>
          <w:tcPr>
            <w:tcW w:w="126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00</w:t>
            </w:r>
          </w:p>
        </w:tc>
        <w:tc>
          <w:tcPr>
            <w:tcW w:w="144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00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8.34</w:t>
            </w:r>
          </w:p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77</w:t>
            </w:r>
            <w:r w:rsidR="00B77B67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4.48)</w:t>
            </w:r>
            <w:bookmarkStart w:id="0" w:name="_GoBack"/>
            <w:bookmarkEnd w:id="0"/>
          </w:p>
        </w:tc>
      </w:tr>
      <w:tr w:rsidR="00443D63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443D63" w:rsidRPr="00DE1013" w:rsidRDefault="00443D63" w:rsidP="00443D63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44</w:t>
            </w:r>
          </w:p>
        </w:tc>
        <w:tc>
          <w:tcPr>
            <w:tcW w:w="4680" w:type="dxa"/>
          </w:tcPr>
          <w:p w:rsidR="00443D63" w:rsidRPr="00DE1013" w:rsidRDefault="00443D63" w:rsidP="00443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Mainstream child protection indicators within the data collection protocols of other sectors</w:t>
            </w:r>
          </w:p>
        </w:tc>
        <w:tc>
          <w:tcPr>
            <w:tcW w:w="1080" w:type="dxa"/>
          </w:tcPr>
          <w:p w:rsidR="00443D63" w:rsidRPr="00DE1013" w:rsidRDefault="006034D5" w:rsidP="0044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443D63" w:rsidRPr="00DE1013" w:rsidRDefault="00443D6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2.22</w:t>
            </w:r>
          </w:p>
        </w:tc>
        <w:tc>
          <w:tcPr>
            <w:tcW w:w="1260" w:type="dxa"/>
          </w:tcPr>
          <w:p w:rsidR="00443D63" w:rsidRPr="00DE1013" w:rsidRDefault="00443D6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71</w:t>
            </w:r>
          </w:p>
        </w:tc>
        <w:tc>
          <w:tcPr>
            <w:tcW w:w="1260" w:type="dxa"/>
          </w:tcPr>
          <w:p w:rsidR="00443D63" w:rsidRPr="00DE1013" w:rsidRDefault="00443D6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7.27</w:t>
            </w:r>
          </w:p>
        </w:tc>
        <w:tc>
          <w:tcPr>
            <w:tcW w:w="1440" w:type="dxa"/>
          </w:tcPr>
          <w:p w:rsidR="00443D63" w:rsidRPr="00DE1013" w:rsidRDefault="00443D6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58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5.10</w:t>
            </w:r>
          </w:p>
          <w:p w:rsidR="00443D63" w:rsidRPr="00DE1013" w:rsidRDefault="00443D6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443D63" w:rsidRPr="00DE1013" w:rsidRDefault="00443D6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44</w:t>
            </w:r>
            <w:r w:rsidR="00CF70A5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6.27)</w:t>
            </w:r>
          </w:p>
        </w:tc>
      </w:tr>
      <w:tr w:rsidR="000D6544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0D6544" w:rsidRPr="00DE1013" w:rsidRDefault="000D6544" w:rsidP="000D6544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45</w:t>
            </w:r>
          </w:p>
        </w:tc>
        <w:tc>
          <w:tcPr>
            <w:tcW w:w="4680" w:type="dxa"/>
          </w:tcPr>
          <w:p w:rsidR="000D6544" w:rsidRPr="00DE1013" w:rsidRDefault="000D6544" w:rsidP="000D65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stimate the prevalence of child labor among host communities affected by displacement</w:t>
            </w:r>
          </w:p>
        </w:tc>
        <w:tc>
          <w:tcPr>
            <w:tcW w:w="1080" w:type="dxa"/>
          </w:tcPr>
          <w:p w:rsidR="000D6544" w:rsidRPr="00DE1013" w:rsidRDefault="00E835D2" w:rsidP="000D6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PI</w:t>
            </w:r>
          </w:p>
        </w:tc>
        <w:tc>
          <w:tcPr>
            <w:tcW w:w="1170" w:type="dxa"/>
          </w:tcPr>
          <w:p w:rsidR="000D6544" w:rsidRPr="00DE1013" w:rsidRDefault="000D654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8.89</w:t>
            </w:r>
          </w:p>
        </w:tc>
        <w:tc>
          <w:tcPr>
            <w:tcW w:w="1260" w:type="dxa"/>
          </w:tcPr>
          <w:p w:rsidR="000D6544" w:rsidRPr="00DE1013" w:rsidRDefault="000D654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00</w:t>
            </w:r>
          </w:p>
        </w:tc>
        <w:tc>
          <w:tcPr>
            <w:tcW w:w="1260" w:type="dxa"/>
          </w:tcPr>
          <w:p w:rsidR="000D6544" w:rsidRPr="00DE1013" w:rsidRDefault="000D654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29</w:t>
            </w:r>
          </w:p>
        </w:tc>
        <w:tc>
          <w:tcPr>
            <w:tcW w:w="1440" w:type="dxa"/>
          </w:tcPr>
          <w:p w:rsidR="000D6544" w:rsidRPr="00DE1013" w:rsidRDefault="000D654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57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63</w:t>
            </w:r>
          </w:p>
          <w:p w:rsidR="000D6544" w:rsidRPr="00DE1013" w:rsidRDefault="000D654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0D6544" w:rsidRPr="00DE1013" w:rsidRDefault="000D654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44</w:t>
            </w:r>
            <w:r w:rsidR="00444A9F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2.69)</w:t>
            </w:r>
          </w:p>
        </w:tc>
      </w:tr>
      <w:tr w:rsidR="00AA5C21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AA5C21" w:rsidRPr="00DE1013" w:rsidRDefault="00AA5C21" w:rsidP="00AA5C21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46</w:t>
            </w:r>
          </w:p>
        </w:tc>
        <w:tc>
          <w:tcPr>
            <w:tcW w:w="4680" w:type="dxa"/>
          </w:tcPr>
          <w:p w:rsidR="00AA5C21" w:rsidRPr="00DE1013" w:rsidRDefault="00AA5C21" w:rsidP="00AA5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Rigorously evaluate the effectiveness of psychological first aid</w:t>
            </w:r>
          </w:p>
        </w:tc>
        <w:tc>
          <w:tcPr>
            <w:tcW w:w="1080" w:type="dxa"/>
          </w:tcPr>
          <w:p w:rsidR="00AA5C21" w:rsidRPr="00DE1013" w:rsidRDefault="00E835D2" w:rsidP="00AA5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8.86</w:t>
            </w:r>
          </w:p>
        </w:tc>
        <w:tc>
          <w:tcPr>
            <w:tcW w:w="126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38</w:t>
            </w:r>
          </w:p>
        </w:tc>
        <w:tc>
          <w:tcPr>
            <w:tcW w:w="126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88</w:t>
            </w:r>
          </w:p>
        </w:tc>
        <w:tc>
          <w:tcPr>
            <w:tcW w:w="144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25</w:t>
            </w:r>
          </w:p>
        </w:tc>
        <w:tc>
          <w:tcPr>
            <w:tcW w:w="1260" w:type="dxa"/>
          </w:tcPr>
          <w:p w:rsidR="00013DCE" w:rsidRPr="00DE1013" w:rsidRDefault="00013DC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5.51</w:t>
            </w:r>
          </w:p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34</w:t>
            </w:r>
            <w:r w:rsidR="00BC01CE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2.95)</w:t>
            </w:r>
          </w:p>
        </w:tc>
      </w:tr>
      <w:tr w:rsidR="007702B2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7702B2" w:rsidRPr="00DE1013" w:rsidRDefault="007702B2" w:rsidP="007702B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47</w:t>
            </w:r>
          </w:p>
        </w:tc>
        <w:tc>
          <w:tcPr>
            <w:tcW w:w="4680" w:type="dxa"/>
          </w:tcPr>
          <w:p w:rsidR="007702B2" w:rsidRPr="00DE1013" w:rsidRDefault="007702B2" w:rsidP="00770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dentify the risk factors associated with recruitment of children and adolescents to armed forces and armed groups (updated for current crises – al shabab, ISIS, etc)</w:t>
            </w:r>
          </w:p>
        </w:tc>
        <w:tc>
          <w:tcPr>
            <w:tcW w:w="1080" w:type="dxa"/>
          </w:tcPr>
          <w:p w:rsidR="007702B2" w:rsidRPr="00DE1013" w:rsidRDefault="003F5788" w:rsidP="00770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PI</w:t>
            </w:r>
          </w:p>
        </w:tc>
        <w:tc>
          <w:tcPr>
            <w:tcW w:w="117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4.12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38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5.00</w:t>
            </w:r>
          </w:p>
        </w:tc>
        <w:tc>
          <w:tcPr>
            <w:tcW w:w="144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50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3.56</w:t>
            </w:r>
          </w:p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25</w:t>
            </w:r>
            <w:r w:rsidR="00444A9F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7.95)</w:t>
            </w:r>
          </w:p>
        </w:tc>
      </w:tr>
      <w:tr w:rsidR="00945EBE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945EBE" w:rsidRPr="00DE1013" w:rsidRDefault="00945EBE" w:rsidP="00945EBE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48</w:t>
            </w:r>
          </w:p>
        </w:tc>
        <w:tc>
          <w:tcPr>
            <w:tcW w:w="4680" w:type="dxa"/>
          </w:tcPr>
          <w:p w:rsidR="00945EBE" w:rsidRPr="00DE1013" w:rsidRDefault="00945EBE" w:rsidP="00945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stimate the prevalence of violence against children in schools in humanitarian settings</w:t>
            </w:r>
          </w:p>
        </w:tc>
        <w:tc>
          <w:tcPr>
            <w:tcW w:w="1080" w:type="dxa"/>
          </w:tcPr>
          <w:p w:rsidR="00945EBE" w:rsidRPr="00DE1013" w:rsidRDefault="00E835D2" w:rsidP="00945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PI</w:t>
            </w:r>
          </w:p>
        </w:tc>
        <w:tc>
          <w:tcPr>
            <w:tcW w:w="1170" w:type="dxa"/>
          </w:tcPr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22</w:t>
            </w:r>
          </w:p>
        </w:tc>
        <w:tc>
          <w:tcPr>
            <w:tcW w:w="1260" w:type="dxa"/>
          </w:tcPr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8.29</w:t>
            </w:r>
          </w:p>
        </w:tc>
        <w:tc>
          <w:tcPr>
            <w:tcW w:w="1260" w:type="dxa"/>
          </w:tcPr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86</w:t>
            </w:r>
          </w:p>
        </w:tc>
        <w:tc>
          <w:tcPr>
            <w:tcW w:w="1440" w:type="dxa"/>
          </w:tcPr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71</w:t>
            </w:r>
          </w:p>
        </w:tc>
        <w:tc>
          <w:tcPr>
            <w:tcW w:w="1260" w:type="dxa"/>
          </w:tcPr>
          <w:p w:rsidR="00B94A5A" w:rsidRPr="00DE1013" w:rsidRDefault="00B94A5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2.38</w:t>
            </w:r>
          </w:p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02</w:t>
            </w:r>
            <w:r w:rsidR="00444A9F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5.46)</w:t>
            </w:r>
          </w:p>
        </w:tc>
      </w:tr>
      <w:tr w:rsidR="00D6201C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D6201C" w:rsidRPr="00DE1013" w:rsidRDefault="00D6201C" w:rsidP="00D6201C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49</w:t>
            </w:r>
          </w:p>
        </w:tc>
        <w:tc>
          <w:tcPr>
            <w:tcW w:w="4680" w:type="dxa"/>
          </w:tcPr>
          <w:p w:rsidR="00D6201C" w:rsidRPr="00DE1013" w:rsidRDefault="00D6201C" w:rsidP="00D62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dentify best practices for improving birth registration in emergency settings</w:t>
            </w:r>
          </w:p>
        </w:tc>
        <w:tc>
          <w:tcPr>
            <w:tcW w:w="1080" w:type="dxa"/>
          </w:tcPr>
          <w:p w:rsidR="00D6201C" w:rsidRPr="00DE1013" w:rsidRDefault="006034D5" w:rsidP="00D620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D6201C" w:rsidRPr="00DE1013" w:rsidRDefault="00D6201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58</w:t>
            </w:r>
          </w:p>
        </w:tc>
        <w:tc>
          <w:tcPr>
            <w:tcW w:w="1260" w:type="dxa"/>
          </w:tcPr>
          <w:p w:rsidR="00D6201C" w:rsidRPr="00DE1013" w:rsidRDefault="00D6201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84</w:t>
            </w:r>
          </w:p>
        </w:tc>
        <w:tc>
          <w:tcPr>
            <w:tcW w:w="1260" w:type="dxa"/>
          </w:tcPr>
          <w:p w:rsidR="00D6201C" w:rsidRPr="00DE1013" w:rsidRDefault="00D6201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67</w:t>
            </w:r>
          </w:p>
        </w:tc>
        <w:tc>
          <w:tcPr>
            <w:tcW w:w="1440" w:type="dxa"/>
          </w:tcPr>
          <w:p w:rsidR="00D6201C" w:rsidRPr="00DE1013" w:rsidRDefault="00D6201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77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23</w:t>
            </w:r>
          </w:p>
          <w:p w:rsidR="00D6201C" w:rsidRPr="00DE1013" w:rsidRDefault="00D6201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D6201C" w:rsidRPr="00DE1013" w:rsidRDefault="00D6201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96</w:t>
            </w:r>
            <w:r w:rsidR="0046693C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3.09)</w:t>
            </w:r>
          </w:p>
        </w:tc>
      </w:tr>
      <w:tr w:rsidR="00AA5C21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AA5C21" w:rsidRPr="00DE1013" w:rsidRDefault="00AA5C21" w:rsidP="00AA5C21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50</w:t>
            </w:r>
          </w:p>
        </w:tc>
        <w:tc>
          <w:tcPr>
            <w:tcW w:w="4680" w:type="dxa"/>
          </w:tcPr>
          <w:p w:rsidR="00AA5C21" w:rsidRPr="00DE1013" w:rsidRDefault="00AA5C21" w:rsidP="00AA5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dentify good practices for serving children associated with armed forces and armed groups (updated for current contexts)</w:t>
            </w:r>
          </w:p>
        </w:tc>
        <w:tc>
          <w:tcPr>
            <w:tcW w:w="1080" w:type="dxa"/>
          </w:tcPr>
          <w:p w:rsidR="00AA5C21" w:rsidRPr="00DE1013" w:rsidRDefault="006034D5" w:rsidP="00AA5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0.00</w:t>
            </w:r>
          </w:p>
        </w:tc>
        <w:tc>
          <w:tcPr>
            <w:tcW w:w="126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29</w:t>
            </w:r>
          </w:p>
        </w:tc>
        <w:tc>
          <w:tcPr>
            <w:tcW w:w="126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00</w:t>
            </w:r>
          </w:p>
        </w:tc>
        <w:tc>
          <w:tcPr>
            <w:tcW w:w="144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00</w:t>
            </w:r>
          </w:p>
        </w:tc>
        <w:tc>
          <w:tcPr>
            <w:tcW w:w="1260" w:type="dxa"/>
          </w:tcPr>
          <w:p w:rsidR="00013DCE" w:rsidRPr="00DE1013" w:rsidRDefault="00013DC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8.35</w:t>
            </w:r>
          </w:p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82</w:t>
            </w:r>
            <w:r w:rsidR="00BC01CE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4.10)</w:t>
            </w:r>
          </w:p>
        </w:tc>
      </w:tr>
      <w:tr w:rsidR="007702B2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7702B2" w:rsidRPr="00DE1013" w:rsidRDefault="007702B2" w:rsidP="007702B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51</w:t>
            </w:r>
          </w:p>
        </w:tc>
        <w:tc>
          <w:tcPr>
            <w:tcW w:w="4680" w:type="dxa"/>
          </w:tcPr>
          <w:p w:rsidR="007702B2" w:rsidRPr="00DE1013" w:rsidRDefault="007702B2" w:rsidP="00770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dentify best practices on establishing functioning referral networks in zones of armed conflict</w:t>
            </w:r>
          </w:p>
        </w:tc>
        <w:tc>
          <w:tcPr>
            <w:tcW w:w="1080" w:type="dxa"/>
          </w:tcPr>
          <w:p w:rsidR="007702B2" w:rsidRPr="00DE1013" w:rsidRDefault="002C7FC2" w:rsidP="00770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PSR</w:t>
            </w:r>
          </w:p>
        </w:tc>
        <w:tc>
          <w:tcPr>
            <w:tcW w:w="117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2.35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12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63</w:t>
            </w:r>
          </w:p>
        </w:tc>
        <w:tc>
          <w:tcPr>
            <w:tcW w:w="144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3.94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59.67</w:t>
            </w:r>
          </w:p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76</w:t>
            </w:r>
            <w:r w:rsidR="00BC01CE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5.24)</w:t>
            </w:r>
          </w:p>
        </w:tc>
      </w:tr>
      <w:tr w:rsidR="00945EBE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945EBE" w:rsidRPr="00DE1013" w:rsidRDefault="00945EBE" w:rsidP="00945EBE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52</w:t>
            </w:r>
          </w:p>
        </w:tc>
        <w:tc>
          <w:tcPr>
            <w:tcW w:w="4680" w:type="dxa"/>
          </w:tcPr>
          <w:p w:rsidR="00945EBE" w:rsidRPr="00DE1013" w:rsidRDefault="00945EBE" w:rsidP="00945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stimate the prevalence of violence against children in the home in humanitarian settings</w:t>
            </w:r>
          </w:p>
        </w:tc>
        <w:tc>
          <w:tcPr>
            <w:tcW w:w="1080" w:type="dxa"/>
          </w:tcPr>
          <w:p w:rsidR="00945EBE" w:rsidRPr="00DE1013" w:rsidRDefault="00E835D2" w:rsidP="00945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PI</w:t>
            </w:r>
          </w:p>
        </w:tc>
        <w:tc>
          <w:tcPr>
            <w:tcW w:w="1170" w:type="dxa"/>
          </w:tcPr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2.86</w:t>
            </w:r>
          </w:p>
        </w:tc>
        <w:tc>
          <w:tcPr>
            <w:tcW w:w="1260" w:type="dxa"/>
          </w:tcPr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57</w:t>
            </w:r>
          </w:p>
        </w:tc>
        <w:tc>
          <w:tcPr>
            <w:tcW w:w="1260" w:type="dxa"/>
          </w:tcPr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47</w:t>
            </w:r>
          </w:p>
        </w:tc>
        <w:tc>
          <w:tcPr>
            <w:tcW w:w="1440" w:type="dxa"/>
          </w:tcPr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06</w:t>
            </w:r>
          </w:p>
        </w:tc>
        <w:tc>
          <w:tcPr>
            <w:tcW w:w="1260" w:type="dxa"/>
          </w:tcPr>
          <w:p w:rsidR="00B94A5A" w:rsidRPr="00DE1013" w:rsidRDefault="00B94A5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3.68</w:t>
            </w:r>
          </w:p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74</w:t>
            </w:r>
            <w:r w:rsidR="00270EBF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6.94)</w:t>
            </w:r>
          </w:p>
        </w:tc>
      </w:tr>
      <w:tr w:rsidR="009A69BC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9A69BC" w:rsidRPr="00DE1013" w:rsidRDefault="009A69BC" w:rsidP="009A69BC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lastRenderedPageBreak/>
              <w:t>53</w:t>
            </w:r>
          </w:p>
        </w:tc>
        <w:tc>
          <w:tcPr>
            <w:tcW w:w="4680" w:type="dxa"/>
          </w:tcPr>
          <w:p w:rsidR="009A69BC" w:rsidRPr="00DE1013" w:rsidRDefault="009A69BC" w:rsidP="009A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Translate existing literature on disaster risk reduction and child protection into program design within the humanitarian sector</w:t>
            </w:r>
          </w:p>
        </w:tc>
        <w:tc>
          <w:tcPr>
            <w:tcW w:w="1080" w:type="dxa"/>
          </w:tcPr>
          <w:p w:rsidR="009A69BC" w:rsidRPr="00DE1013" w:rsidRDefault="003F5788" w:rsidP="009A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97</w:t>
            </w:r>
          </w:p>
        </w:tc>
        <w:tc>
          <w:tcPr>
            <w:tcW w:w="126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00</w:t>
            </w:r>
          </w:p>
        </w:tc>
        <w:tc>
          <w:tcPr>
            <w:tcW w:w="126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9.66</w:t>
            </w:r>
          </w:p>
        </w:tc>
        <w:tc>
          <w:tcPr>
            <w:tcW w:w="144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13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17</w:t>
            </w:r>
          </w:p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69</w:t>
            </w:r>
            <w:r w:rsidR="00CF70A5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3.38)</w:t>
            </w:r>
          </w:p>
        </w:tc>
      </w:tr>
      <w:tr w:rsidR="0078657F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78657F" w:rsidRPr="00DE1013" w:rsidRDefault="0078657F" w:rsidP="0078657F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54</w:t>
            </w:r>
          </w:p>
        </w:tc>
        <w:tc>
          <w:tcPr>
            <w:tcW w:w="4680" w:type="dxa"/>
          </w:tcPr>
          <w:p w:rsidR="0078657F" w:rsidRPr="00DE1013" w:rsidRDefault="0078657F" w:rsidP="00786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Use predictive analytics to identify common determinants/risk factors across typical child protection issues at the population level</w:t>
            </w:r>
          </w:p>
        </w:tc>
        <w:tc>
          <w:tcPr>
            <w:tcW w:w="1080" w:type="dxa"/>
          </w:tcPr>
          <w:p w:rsidR="0078657F" w:rsidRPr="00DE1013" w:rsidRDefault="006034D5" w:rsidP="00786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PI</w:t>
            </w:r>
          </w:p>
        </w:tc>
        <w:tc>
          <w:tcPr>
            <w:tcW w:w="1170" w:type="dxa"/>
          </w:tcPr>
          <w:p w:rsidR="0078657F" w:rsidRPr="00DE1013" w:rsidRDefault="0078657F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7.65</w:t>
            </w:r>
          </w:p>
        </w:tc>
        <w:tc>
          <w:tcPr>
            <w:tcW w:w="1260" w:type="dxa"/>
          </w:tcPr>
          <w:p w:rsidR="0078657F" w:rsidRPr="00DE1013" w:rsidRDefault="0078657F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50</w:t>
            </w:r>
          </w:p>
        </w:tc>
        <w:tc>
          <w:tcPr>
            <w:tcW w:w="1260" w:type="dxa"/>
          </w:tcPr>
          <w:p w:rsidR="0078657F" w:rsidRPr="00DE1013" w:rsidRDefault="0078657F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63</w:t>
            </w:r>
          </w:p>
        </w:tc>
        <w:tc>
          <w:tcPr>
            <w:tcW w:w="1440" w:type="dxa"/>
          </w:tcPr>
          <w:p w:rsidR="0078657F" w:rsidRPr="00DE1013" w:rsidRDefault="0078657F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50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8.38</w:t>
            </w:r>
          </w:p>
          <w:p w:rsidR="0078657F" w:rsidRPr="00DE1013" w:rsidRDefault="0078657F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78657F" w:rsidRPr="00DE1013" w:rsidRDefault="0078657F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57</w:t>
            </w:r>
            <w:r w:rsidR="00CF70A5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2.53)</w:t>
            </w:r>
          </w:p>
        </w:tc>
      </w:tr>
      <w:tr w:rsidR="00AA5C21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AA5C21" w:rsidRPr="00DE1013" w:rsidRDefault="00AA5C21" w:rsidP="00AA5C21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55</w:t>
            </w:r>
          </w:p>
        </w:tc>
        <w:tc>
          <w:tcPr>
            <w:tcW w:w="4680" w:type="dxa"/>
          </w:tcPr>
          <w:p w:rsidR="00AA5C21" w:rsidRPr="00DE1013" w:rsidRDefault="00AA5C21" w:rsidP="00AA5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dentify best practices for working with non-state actors for child protection in humanitarian settings</w:t>
            </w:r>
          </w:p>
        </w:tc>
        <w:tc>
          <w:tcPr>
            <w:tcW w:w="1080" w:type="dxa"/>
          </w:tcPr>
          <w:p w:rsidR="00AA5C21" w:rsidRPr="00DE1013" w:rsidRDefault="002C7FC2" w:rsidP="00AA5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PSR</w:t>
            </w:r>
          </w:p>
        </w:tc>
        <w:tc>
          <w:tcPr>
            <w:tcW w:w="1170" w:type="dxa"/>
          </w:tcPr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1.08</w:t>
            </w:r>
          </w:p>
        </w:tc>
        <w:tc>
          <w:tcPr>
            <w:tcW w:w="1260" w:type="dxa"/>
          </w:tcPr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00</w:t>
            </w:r>
          </w:p>
        </w:tc>
        <w:tc>
          <w:tcPr>
            <w:tcW w:w="1260" w:type="dxa"/>
          </w:tcPr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8.57</w:t>
            </w:r>
          </w:p>
        </w:tc>
        <w:tc>
          <w:tcPr>
            <w:tcW w:w="1440" w:type="dxa"/>
          </w:tcPr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00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5.27</w:t>
            </w:r>
          </w:p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41</w:t>
            </w:r>
            <w:r w:rsidR="00A21512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</w:t>
            </w:r>
            <w:r w:rsidR="00BC01CE">
              <w:rPr>
                <w:rFonts w:ascii="Garamond" w:hAnsi="Garamond" w:cs="Calibri"/>
                <w:color w:val="000000"/>
                <w:sz w:val="22"/>
                <w:szCs w:val="22"/>
              </w:rPr>
              <w:t>5.38)</w:t>
            </w:r>
          </w:p>
        </w:tc>
      </w:tr>
      <w:tr w:rsidR="00AA5C21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AA5C21" w:rsidRPr="00DE1013" w:rsidRDefault="00AA5C21" w:rsidP="00AA5C21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56</w:t>
            </w:r>
          </w:p>
        </w:tc>
        <w:tc>
          <w:tcPr>
            <w:tcW w:w="4680" w:type="dxa"/>
          </w:tcPr>
          <w:p w:rsidR="00AA5C21" w:rsidRPr="00DE1013" w:rsidRDefault="00AA5C21" w:rsidP="00AA5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Rigorously evaluate the effectiveness of interventions to reduce the physical punishment of children</w:t>
            </w:r>
          </w:p>
        </w:tc>
        <w:tc>
          <w:tcPr>
            <w:tcW w:w="1080" w:type="dxa"/>
          </w:tcPr>
          <w:p w:rsidR="00AA5C21" w:rsidRPr="00DE1013" w:rsidRDefault="00E835D2" w:rsidP="00AA5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8.29</w:t>
            </w:r>
          </w:p>
        </w:tc>
        <w:tc>
          <w:tcPr>
            <w:tcW w:w="126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36</w:t>
            </w:r>
          </w:p>
        </w:tc>
        <w:tc>
          <w:tcPr>
            <w:tcW w:w="126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8.00</w:t>
            </w:r>
          </w:p>
        </w:tc>
        <w:tc>
          <w:tcPr>
            <w:tcW w:w="144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55</w:t>
            </w:r>
          </w:p>
        </w:tc>
        <w:tc>
          <w:tcPr>
            <w:tcW w:w="1260" w:type="dxa"/>
          </w:tcPr>
          <w:p w:rsidR="00013DCE" w:rsidRPr="00DE1013" w:rsidRDefault="00013DC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8.23</w:t>
            </w:r>
          </w:p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30</w:t>
            </w:r>
            <w:r w:rsidR="00BC01CE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4.47)</w:t>
            </w:r>
          </w:p>
        </w:tc>
      </w:tr>
      <w:tr w:rsidR="00890BE9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890BE9" w:rsidRPr="00DE1013" w:rsidRDefault="00890BE9" w:rsidP="00890BE9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57</w:t>
            </w:r>
          </w:p>
        </w:tc>
        <w:tc>
          <w:tcPr>
            <w:tcW w:w="4680" w:type="dxa"/>
          </w:tcPr>
          <w:p w:rsidR="00890BE9" w:rsidRPr="00DE1013" w:rsidRDefault="00890BE9" w:rsidP="0089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stimate the prevalence of early marriage in humanitarian settings</w:t>
            </w:r>
          </w:p>
        </w:tc>
        <w:tc>
          <w:tcPr>
            <w:tcW w:w="1080" w:type="dxa"/>
          </w:tcPr>
          <w:p w:rsidR="00890BE9" w:rsidRPr="00DE1013" w:rsidRDefault="00E835D2" w:rsidP="00890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PI</w:t>
            </w:r>
          </w:p>
        </w:tc>
        <w:tc>
          <w:tcPr>
            <w:tcW w:w="1170" w:type="dxa"/>
          </w:tcPr>
          <w:p w:rsidR="00890BE9" w:rsidRPr="00DE1013" w:rsidRDefault="00890BE9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81.08</w:t>
            </w:r>
          </w:p>
        </w:tc>
        <w:tc>
          <w:tcPr>
            <w:tcW w:w="1260" w:type="dxa"/>
          </w:tcPr>
          <w:p w:rsidR="00890BE9" w:rsidRPr="00DE1013" w:rsidRDefault="00890BE9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76</w:t>
            </w:r>
          </w:p>
        </w:tc>
        <w:tc>
          <w:tcPr>
            <w:tcW w:w="1260" w:type="dxa"/>
          </w:tcPr>
          <w:p w:rsidR="00890BE9" w:rsidRPr="00DE1013" w:rsidRDefault="00890BE9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9.14</w:t>
            </w:r>
          </w:p>
        </w:tc>
        <w:tc>
          <w:tcPr>
            <w:tcW w:w="1440" w:type="dxa"/>
          </w:tcPr>
          <w:p w:rsidR="00890BE9" w:rsidRPr="00DE1013" w:rsidRDefault="00890BE9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44</w:t>
            </w:r>
          </w:p>
        </w:tc>
        <w:tc>
          <w:tcPr>
            <w:tcW w:w="1260" w:type="dxa"/>
          </w:tcPr>
          <w:p w:rsidR="00F94291" w:rsidRPr="00DE1013" w:rsidRDefault="00F9429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9.55</w:t>
            </w:r>
          </w:p>
          <w:p w:rsidR="00890BE9" w:rsidRPr="00DE1013" w:rsidRDefault="00890BE9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890BE9" w:rsidRPr="00DE1013" w:rsidRDefault="00890BE9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11</w:t>
            </w:r>
            <w:r w:rsidR="00CF79B2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5.13)</w:t>
            </w:r>
          </w:p>
        </w:tc>
      </w:tr>
      <w:tr w:rsidR="00D6201C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D6201C" w:rsidRPr="00DE1013" w:rsidRDefault="00D6201C" w:rsidP="00D6201C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58</w:t>
            </w:r>
          </w:p>
        </w:tc>
        <w:tc>
          <w:tcPr>
            <w:tcW w:w="4680" w:type="dxa"/>
          </w:tcPr>
          <w:p w:rsidR="00D6201C" w:rsidRPr="00DE1013" w:rsidRDefault="00D6201C" w:rsidP="00D6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dentify best practices for operationalizing CP within the PSS pyramid</w:t>
            </w:r>
          </w:p>
        </w:tc>
        <w:tc>
          <w:tcPr>
            <w:tcW w:w="1080" w:type="dxa"/>
          </w:tcPr>
          <w:p w:rsidR="00D6201C" w:rsidRPr="00DE1013" w:rsidRDefault="00F77AE0" w:rsidP="00D62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77</w:t>
            </w:r>
          </w:p>
        </w:tc>
        <w:tc>
          <w:tcPr>
            <w:tcW w:w="1260" w:type="dxa"/>
          </w:tcPr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17</w:t>
            </w:r>
          </w:p>
        </w:tc>
        <w:tc>
          <w:tcPr>
            <w:tcW w:w="1260" w:type="dxa"/>
          </w:tcPr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34</w:t>
            </w:r>
          </w:p>
        </w:tc>
        <w:tc>
          <w:tcPr>
            <w:tcW w:w="1440" w:type="dxa"/>
          </w:tcPr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3.79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1.76</w:t>
            </w:r>
          </w:p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02</w:t>
            </w:r>
            <w:r w:rsidR="00CF70A5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2.74)</w:t>
            </w:r>
          </w:p>
        </w:tc>
      </w:tr>
      <w:tr w:rsidR="00443D63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443D63" w:rsidRPr="00DE1013" w:rsidRDefault="00443D63" w:rsidP="00443D63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59</w:t>
            </w:r>
          </w:p>
        </w:tc>
        <w:tc>
          <w:tcPr>
            <w:tcW w:w="4680" w:type="dxa"/>
          </w:tcPr>
          <w:p w:rsidR="00443D63" w:rsidRPr="00DE1013" w:rsidRDefault="00443D63" w:rsidP="00443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Conduct a review of potential methodologies that can be used to support evidence generation in emergency settings</w:t>
            </w:r>
          </w:p>
        </w:tc>
        <w:tc>
          <w:tcPr>
            <w:tcW w:w="1080" w:type="dxa"/>
          </w:tcPr>
          <w:p w:rsidR="00443D63" w:rsidRPr="00DE1013" w:rsidRDefault="006034D5" w:rsidP="0044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9.41</w:t>
            </w:r>
          </w:p>
        </w:tc>
        <w:tc>
          <w:tcPr>
            <w:tcW w:w="126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25</w:t>
            </w:r>
          </w:p>
        </w:tc>
        <w:tc>
          <w:tcPr>
            <w:tcW w:w="126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8.75</w:t>
            </w:r>
          </w:p>
        </w:tc>
        <w:tc>
          <w:tcPr>
            <w:tcW w:w="144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52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7.01</w:t>
            </w:r>
          </w:p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3.98</w:t>
            </w:r>
            <w:r w:rsidR="00C15E66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4.76)</w:t>
            </w:r>
          </w:p>
        </w:tc>
      </w:tr>
      <w:tr w:rsidR="00AA5C21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AA5C21" w:rsidRPr="00DE1013" w:rsidRDefault="00AA5C21" w:rsidP="00AA5C21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60</w:t>
            </w:r>
          </w:p>
        </w:tc>
        <w:tc>
          <w:tcPr>
            <w:tcW w:w="4680" w:type="dxa"/>
          </w:tcPr>
          <w:p w:rsidR="00AA5C21" w:rsidRPr="00DE1013" w:rsidRDefault="00AA5C21" w:rsidP="00AA5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Rigorously evaluate the effectiveness of awareness raising approaches to facilitate behavior/social norms change on child protection issues</w:t>
            </w:r>
          </w:p>
        </w:tc>
        <w:tc>
          <w:tcPr>
            <w:tcW w:w="1080" w:type="dxa"/>
          </w:tcPr>
          <w:p w:rsidR="00AA5C21" w:rsidRPr="00DE1013" w:rsidRDefault="00E835D2" w:rsidP="00AA5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9.44</w:t>
            </w:r>
          </w:p>
        </w:tc>
        <w:tc>
          <w:tcPr>
            <w:tcW w:w="126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94</w:t>
            </w:r>
          </w:p>
        </w:tc>
        <w:tc>
          <w:tcPr>
            <w:tcW w:w="126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7.27</w:t>
            </w:r>
          </w:p>
        </w:tc>
        <w:tc>
          <w:tcPr>
            <w:tcW w:w="144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29</w:t>
            </w:r>
          </w:p>
        </w:tc>
        <w:tc>
          <w:tcPr>
            <w:tcW w:w="1260" w:type="dxa"/>
          </w:tcPr>
          <w:p w:rsidR="00013DCE" w:rsidRPr="00DE1013" w:rsidRDefault="00013DC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7.60</w:t>
            </w:r>
          </w:p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3.74</w:t>
            </w:r>
            <w:r w:rsidR="00BC01CE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5.08)</w:t>
            </w:r>
          </w:p>
        </w:tc>
      </w:tr>
      <w:tr w:rsidR="0078657F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78657F" w:rsidRPr="00DE1013" w:rsidRDefault="0078657F" w:rsidP="0078657F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61</w:t>
            </w:r>
          </w:p>
        </w:tc>
        <w:tc>
          <w:tcPr>
            <w:tcW w:w="4680" w:type="dxa"/>
          </w:tcPr>
          <w:p w:rsidR="0078657F" w:rsidRPr="00DE1013" w:rsidRDefault="0078657F" w:rsidP="00786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Define terminology such as “child well-being”, “life-saving”, “quality responses” in order to systematically and quantitatively measure outcomes and compare across regions</w:t>
            </w:r>
          </w:p>
        </w:tc>
        <w:tc>
          <w:tcPr>
            <w:tcW w:w="1080" w:type="dxa"/>
          </w:tcPr>
          <w:p w:rsidR="0078657F" w:rsidRPr="00DE1013" w:rsidRDefault="003F5788" w:rsidP="00786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78657F" w:rsidRPr="00DE1013" w:rsidRDefault="0078657F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8.33</w:t>
            </w:r>
          </w:p>
        </w:tc>
        <w:tc>
          <w:tcPr>
            <w:tcW w:w="1260" w:type="dxa"/>
          </w:tcPr>
          <w:p w:rsidR="0078657F" w:rsidRPr="00DE1013" w:rsidRDefault="0078657F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76</w:t>
            </w:r>
          </w:p>
        </w:tc>
        <w:tc>
          <w:tcPr>
            <w:tcW w:w="1260" w:type="dxa"/>
          </w:tcPr>
          <w:p w:rsidR="0078657F" w:rsidRPr="00DE1013" w:rsidRDefault="0078657F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9.41</w:t>
            </w:r>
          </w:p>
        </w:tc>
        <w:tc>
          <w:tcPr>
            <w:tcW w:w="1440" w:type="dxa"/>
          </w:tcPr>
          <w:p w:rsidR="0078657F" w:rsidRPr="00DE1013" w:rsidRDefault="0078657F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71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57.11</w:t>
            </w:r>
          </w:p>
          <w:p w:rsidR="0078657F" w:rsidRPr="00DE1013" w:rsidRDefault="0078657F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78657F" w:rsidRPr="00DE1013" w:rsidRDefault="0078657F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3.55</w:t>
            </w:r>
            <w:r w:rsidR="00CF70A5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3.85)</w:t>
            </w:r>
          </w:p>
        </w:tc>
      </w:tr>
      <w:tr w:rsidR="00BE0419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E0419" w:rsidRPr="00DE1013" w:rsidRDefault="00BE0419" w:rsidP="00BE0419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62</w:t>
            </w:r>
          </w:p>
        </w:tc>
        <w:tc>
          <w:tcPr>
            <w:tcW w:w="4680" w:type="dxa"/>
          </w:tcPr>
          <w:p w:rsidR="00BE0419" w:rsidRPr="00DE1013" w:rsidRDefault="00BE0419" w:rsidP="00BE0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Develop a more systematic approach to localization and cultural adaption of evidence to improve program design and implementation</w:t>
            </w:r>
          </w:p>
        </w:tc>
        <w:tc>
          <w:tcPr>
            <w:tcW w:w="1080" w:type="dxa"/>
          </w:tcPr>
          <w:p w:rsidR="00BE0419" w:rsidRPr="00DE1013" w:rsidRDefault="006034D5" w:rsidP="00BE0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BE0419" w:rsidRPr="00DE1013" w:rsidRDefault="00BE0419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8.13</w:t>
            </w:r>
          </w:p>
        </w:tc>
        <w:tc>
          <w:tcPr>
            <w:tcW w:w="1260" w:type="dxa"/>
          </w:tcPr>
          <w:p w:rsidR="00BE0419" w:rsidRPr="00DE1013" w:rsidRDefault="00BE0419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33</w:t>
            </w:r>
          </w:p>
        </w:tc>
        <w:tc>
          <w:tcPr>
            <w:tcW w:w="1260" w:type="dxa"/>
          </w:tcPr>
          <w:p w:rsidR="00BE0419" w:rsidRPr="00DE1013" w:rsidRDefault="00BE0419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00</w:t>
            </w:r>
          </w:p>
        </w:tc>
        <w:tc>
          <w:tcPr>
            <w:tcW w:w="1440" w:type="dxa"/>
          </w:tcPr>
          <w:p w:rsidR="00BE0419" w:rsidRPr="00DE1013" w:rsidRDefault="00BE0419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67</w:t>
            </w:r>
          </w:p>
        </w:tc>
        <w:tc>
          <w:tcPr>
            <w:tcW w:w="1260" w:type="dxa"/>
          </w:tcPr>
          <w:p w:rsidR="00013DCE" w:rsidRPr="00DE1013" w:rsidRDefault="00013DC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1.30</w:t>
            </w:r>
          </w:p>
          <w:p w:rsidR="00BE0419" w:rsidRPr="00DE1013" w:rsidRDefault="00BE0419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E0419" w:rsidRPr="00DE1013" w:rsidRDefault="00BE0419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3.53</w:t>
            </w:r>
            <w:r w:rsidR="0046693C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3.11)</w:t>
            </w:r>
          </w:p>
        </w:tc>
      </w:tr>
      <w:tr w:rsidR="00BE0419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E0419" w:rsidRPr="00DE1013" w:rsidRDefault="00BE0419" w:rsidP="00BE0419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63</w:t>
            </w:r>
          </w:p>
        </w:tc>
        <w:tc>
          <w:tcPr>
            <w:tcW w:w="4680" w:type="dxa"/>
          </w:tcPr>
          <w:p w:rsidR="00BE0419" w:rsidRPr="00DE1013" w:rsidRDefault="00BE0419" w:rsidP="00BE0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valuate the quality of coordination at the field level (i.e if minimum standards are being applied) and its effect on child well-being outcomes</w:t>
            </w:r>
          </w:p>
        </w:tc>
        <w:tc>
          <w:tcPr>
            <w:tcW w:w="1080" w:type="dxa"/>
          </w:tcPr>
          <w:p w:rsidR="00BE0419" w:rsidRPr="00DE1013" w:rsidRDefault="002C7FC2" w:rsidP="00BE0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BE0419" w:rsidRPr="00DE1013" w:rsidRDefault="00BE0419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36</w:t>
            </w:r>
          </w:p>
        </w:tc>
        <w:tc>
          <w:tcPr>
            <w:tcW w:w="1260" w:type="dxa"/>
          </w:tcPr>
          <w:p w:rsidR="00BE0419" w:rsidRPr="00DE1013" w:rsidRDefault="00BE0419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9.38</w:t>
            </w:r>
          </w:p>
        </w:tc>
        <w:tc>
          <w:tcPr>
            <w:tcW w:w="1260" w:type="dxa"/>
          </w:tcPr>
          <w:p w:rsidR="00BE0419" w:rsidRPr="00DE1013" w:rsidRDefault="00BE0419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97</w:t>
            </w:r>
          </w:p>
        </w:tc>
        <w:tc>
          <w:tcPr>
            <w:tcW w:w="1440" w:type="dxa"/>
          </w:tcPr>
          <w:p w:rsidR="00BE0419" w:rsidRPr="00DE1013" w:rsidRDefault="00BE0419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88</w:t>
            </w:r>
          </w:p>
        </w:tc>
        <w:tc>
          <w:tcPr>
            <w:tcW w:w="1260" w:type="dxa"/>
          </w:tcPr>
          <w:p w:rsidR="00013DCE" w:rsidRPr="00DE1013" w:rsidRDefault="00013DCE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3.19</w:t>
            </w:r>
          </w:p>
          <w:p w:rsidR="00BE0419" w:rsidRPr="00DE1013" w:rsidRDefault="00BE0419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E0419" w:rsidRPr="00DE1013" w:rsidRDefault="00BE0419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15</w:t>
            </w:r>
            <w:r w:rsidR="00623624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3.00)</w:t>
            </w:r>
          </w:p>
        </w:tc>
      </w:tr>
      <w:tr w:rsidR="007702B2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7702B2" w:rsidRPr="00DE1013" w:rsidRDefault="007702B2" w:rsidP="007702B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64</w:t>
            </w:r>
          </w:p>
        </w:tc>
        <w:tc>
          <w:tcPr>
            <w:tcW w:w="4680" w:type="dxa"/>
          </w:tcPr>
          <w:p w:rsidR="007702B2" w:rsidRPr="00DE1013" w:rsidRDefault="007702B2" w:rsidP="00770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Compare risks and vulnerabilities for children living in refugee, IDP, and non-refugee settings to determine if interventions should be modified depending on the context</w:t>
            </w:r>
          </w:p>
        </w:tc>
        <w:tc>
          <w:tcPr>
            <w:tcW w:w="1080" w:type="dxa"/>
          </w:tcPr>
          <w:p w:rsidR="007702B2" w:rsidRPr="00DE1013" w:rsidRDefault="006034D5" w:rsidP="007702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PI</w:t>
            </w:r>
          </w:p>
        </w:tc>
        <w:tc>
          <w:tcPr>
            <w:tcW w:w="1170" w:type="dxa"/>
          </w:tcPr>
          <w:p w:rsidR="007702B2" w:rsidRPr="00DE1013" w:rsidRDefault="007702B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12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63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88</w:t>
            </w:r>
          </w:p>
        </w:tc>
        <w:tc>
          <w:tcPr>
            <w:tcW w:w="1440" w:type="dxa"/>
          </w:tcPr>
          <w:p w:rsidR="007702B2" w:rsidRPr="00DE1013" w:rsidRDefault="007702B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88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3.79</w:t>
            </w:r>
          </w:p>
          <w:p w:rsidR="007702B2" w:rsidRPr="00DE1013" w:rsidRDefault="007702B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7702B2" w:rsidRPr="00DE1013" w:rsidRDefault="007702B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12</w:t>
            </w:r>
            <w:r w:rsidR="00444A9F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3.82)</w:t>
            </w:r>
          </w:p>
        </w:tc>
      </w:tr>
      <w:tr w:rsidR="007702B2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7702B2" w:rsidRPr="00DE1013" w:rsidRDefault="007702B2" w:rsidP="007702B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65</w:t>
            </w:r>
          </w:p>
        </w:tc>
        <w:tc>
          <w:tcPr>
            <w:tcW w:w="4680" w:type="dxa"/>
          </w:tcPr>
          <w:p w:rsidR="007702B2" w:rsidRPr="00DE1013" w:rsidRDefault="007702B2" w:rsidP="00770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dentify the risks that climate change pose for child protection globally and regionally</w:t>
            </w:r>
          </w:p>
        </w:tc>
        <w:tc>
          <w:tcPr>
            <w:tcW w:w="1080" w:type="dxa"/>
          </w:tcPr>
          <w:p w:rsidR="007702B2" w:rsidRPr="00DE1013" w:rsidRDefault="003F5788" w:rsidP="00770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PI</w:t>
            </w:r>
          </w:p>
        </w:tc>
        <w:tc>
          <w:tcPr>
            <w:tcW w:w="117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63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7.86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81</w:t>
            </w:r>
          </w:p>
        </w:tc>
        <w:tc>
          <w:tcPr>
            <w:tcW w:w="144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8.67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1.56</w:t>
            </w:r>
          </w:p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74</w:t>
            </w:r>
            <w:r w:rsidR="00444A9F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4.04)</w:t>
            </w:r>
          </w:p>
        </w:tc>
      </w:tr>
      <w:tr w:rsidR="00B75D06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75D06" w:rsidRPr="00DE1013" w:rsidRDefault="00B75D06" w:rsidP="00B75D06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lastRenderedPageBreak/>
              <w:t>66</w:t>
            </w:r>
          </w:p>
        </w:tc>
        <w:tc>
          <w:tcPr>
            <w:tcW w:w="4680" w:type="dxa"/>
          </w:tcPr>
          <w:p w:rsidR="00B75D06" w:rsidRPr="00DE1013" w:rsidRDefault="00B75D06" w:rsidP="00B75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stimate the prevalence of separated children in humanitarian settings</w:t>
            </w:r>
          </w:p>
        </w:tc>
        <w:tc>
          <w:tcPr>
            <w:tcW w:w="1080" w:type="dxa"/>
          </w:tcPr>
          <w:p w:rsidR="00B75D06" w:rsidRPr="00DE1013" w:rsidRDefault="00E835D2" w:rsidP="00B75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PI</w:t>
            </w:r>
          </w:p>
        </w:tc>
        <w:tc>
          <w:tcPr>
            <w:tcW w:w="1170" w:type="dxa"/>
          </w:tcPr>
          <w:p w:rsidR="00B75D06" w:rsidRPr="00DE1013" w:rsidRDefault="00B75D06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22</w:t>
            </w:r>
          </w:p>
        </w:tc>
        <w:tc>
          <w:tcPr>
            <w:tcW w:w="1260" w:type="dxa"/>
          </w:tcPr>
          <w:p w:rsidR="00B75D06" w:rsidRPr="00DE1013" w:rsidRDefault="00B75D06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00</w:t>
            </w:r>
          </w:p>
        </w:tc>
        <w:tc>
          <w:tcPr>
            <w:tcW w:w="1260" w:type="dxa"/>
          </w:tcPr>
          <w:p w:rsidR="00B75D06" w:rsidRPr="00DE1013" w:rsidRDefault="00B75D06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1.18</w:t>
            </w:r>
          </w:p>
        </w:tc>
        <w:tc>
          <w:tcPr>
            <w:tcW w:w="1440" w:type="dxa"/>
          </w:tcPr>
          <w:p w:rsidR="00B75D06" w:rsidRPr="00DE1013" w:rsidRDefault="00B75D06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3.14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57.92</w:t>
            </w:r>
          </w:p>
          <w:p w:rsidR="00B75D06" w:rsidRPr="00DE1013" w:rsidRDefault="00B75D06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75D06" w:rsidRPr="00DE1013" w:rsidRDefault="00B75D06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63</w:t>
            </w:r>
            <w:r w:rsidR="00444A9F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7.11)</w:t>
            </w:r>
          </w:p>
        </w:tc>
      </w:tr>
      <w:tr w:rsidR="00443D63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443D63" w:rsidRPr="00DE1013" w:rsidRDefault="00443D63" w:rsidP="00443D63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67</w:t>
            </w:r>
          </w:p>
        </w:tc>
        <w:tc>
          <w:tcPr>
            <w:tcW w:w="4680" w:type="dxa"/>
          </w:tcPr>
          <w:p w:rsidR="00443D63" w:rsidRPr="00DE1013" w:rsidRDefault="00443D63" w:rsidP="00443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Develop a child protection vulnerability assessment at the household level</w:t>
            </w:r>
          </w:p>
        </w:tc>
        <w:tc>
          <w:tcPr>
            <w:tcW w:w="1080" w:type="dxa"/>
          </w:tcPr>
          <w:p w:rsidR="00443D63" w:rsidRPr="00DE1013" w:rsidRDefault="006034D5" w:rsidP="0044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15</w:t>
            </w:r>
          </w:p>
        </w:tc>
        <w:tc>
          <w:tcPr>
            <w:tcW w:w="126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3.33</w:t>
            </w:r>
          </w:p>
        </w:tc>
        <w:tc>
          <w:tcPr>
            <w:tcW w:w="126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5.63</w:t>
            </w:r>
          </w:p>
        </w:tc>
        <w:tc>
          <w:tcPr>
            <w:tcW w:w="144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26</w:t>
            </w:r>
          </w:p>
        </w:tc>
        <w:tc>
          <w:tcPr>
            <w:tcW w:w="1260" w:type="dxa"/>
          </w:tcPr>
          <w:p w:rsidR="00DE1013" w:rsidRPr="00DE1013" w:rsidRDefault="00DE101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0.30</w:t>
            </w:r>
          </w:p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59</w:t>
            </w:r>
            <w:r w:rsidR="00C15E66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4.15)</w:t>
            </w:r>
          </w:p>
        </w:tc>
      </w:tr>
      <w:tr w:rsidR="009A69BC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9A69BC" w:rsidRPr="00DE1013" w:rsidRDefault="009A69BC" w:rsidP="009A69BC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68</w:t>
            </w:r>
          </w:p>
        </w:tc>
        <w:tc>
          <w:tcPr>
            <w:tcW w:w="4680" w:type="dxa"/>
          </w:tcPr>
          <w:p w:rsidR="009A69BC" w:rsidRPr="00DE1013" w:rsidRDefault="009A69BC" w:rsidP="009A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dentify best practices for jointly conceptualizing CP and SGBV within interventions and measurement</w:t>
            </w:r>
          </w:p>
        </w:tc>
        <w:tc>
          <w:tcPr>
            <w:tcW w:w="1080" w:type="dxa"/>
          </w:tcPr>
          <w:p w:rsidR="009A69BC" w:rsidRPr="00DE1013" w:rsidRDefault="006034D5" w:rsidP="009A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3.94</w:t>
            </w:r>
          </w:p>
        </w:tc>
        <w:tc>
          <w:tcPr>
            <w:tcW w:w="1260" w:type="dxa"/>
          </w:tcPr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97</w:t>
            </w:r>
          </w:p>
        </w:tc>
        <w:tc>
          <w:tcPr>
            <w:tcW w:w="1260" w:type="dxa"/>
          </w:tcPr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9.03</w:t>
            </w:r>
          </w:p>
        </w:tc>
        <w:tc>
          <w:tcPr>
            <w:tcW w:w="1440" w:type="dxa"/>
          </w:tcPr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61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53.05</w:t>
            </w:r>
          </w:p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39</w:t>
            </w:r>
            <w:r w:rsidR="00CF70A5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2.02)</w:t>
            </w:r>
          </w:p>
        </w:tc>
      </w:tr>
      <w:tr w:rsidR="00BE0419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E0419" w:rsidRPr="00DE1013" w:rsidRDefault="00BE0419" w:rsidP="00BE0419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69</w:t>
            </w:r>
          </w:p>
        </w:tc>
        <w:tc>
          <w:tcPr>
            <w:tcW w:w="4680" w:type="dxa"/>
          </w:tcPr>
          <w:p w:rsidR="00BE0419" w:rsidRPr="00DE1013" w:rsidRDefault="00BE0419" w:rsidP="00BE0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Develop case studies on aid-induced harm</w:t>
            </w:r>
          </w:p>
        </w:tc>
        <w:tc>
          <w:tcPr>
            <w:tcW w:w="1080" w:type="dxa"/>
          </w:tcPr>
          <w:p w:rsidR="00BE0419" w:rsidRPr="00DE1013" w:rsidRDefault="002C7FC2" w:rsidP="00BE0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BE0419" w:rsidRPr="00DE1013" w:rsidRDefault="00BE0419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3.55</w:t>
            </w:r>
          </w:p>
        </w:tc>
        <w:tc>
          <w:tcPr>
            <w:tcW w:w="1260" w:type="dxa"/>
          </w:tcPr>
          <w:p w:rsidR="00BE0419" w:rsidRPr="00DE1013" w:rsidRDefault="00BE0419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72</w:t>
            </w:r>
          </w:p>
        </w:tc>
        <w:tc>
          <w:tcPr>
            <w:tcW w:w="1260" w:type="dxa"/>
          </w:tcPr>
          <w:p w:rsidR="00BE0419" w:rsidRPr="00DE1013" w:rsidRDefault="00BE0419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90</w:t>
            </w:r>
          </w:p>
        </w:tc>
        <w:tc>
          <w:tcPr>
            <w:tcW w:w="1440" w:type="dxa"/>
          </w:tcPr>
          <w:p w:rsidR="00BE0419" w:rsidRPr="00DE1013" w:rsidRDefault="00BE0419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3.10</w:t>
            </w:r>
          </w:p>
        </w:tc>
        <w:tc>
          <w:tcPr>
            <w:tcW w:w="1260" w:type="dxa"/>
          </w:tcPr>
          <w:p w:rsidR="00013DCE" w:rsidRPr="00DE1013" w:rsidRDefault="00013DCE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57.51</w:t>
            </w:r>
          </w:p>
          <w:p w:rsidR="00BE0419" w:rsidRPr="00DE1013" w:rsidRDefault="00BE0419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E0419" w:rsidRPr="00DE1013" w:rsidRDefault="00BE0419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32</w:t>
            </w:r>
          </w:p>
        </w:tc>
      </w:tr>
      <w:tr w:rsidR="00945EBE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945EBE" w:rsidRPr="00DE1013" w:rsidRDefault="00945EBE" w:rsidP="00945EBE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70</w:t>
            </w:r>
          </w:p>
        </w:tc>
        <w:tc>
          <w:tcPr>
            <w:tcW w:w="4680" w:type="dxa"/>
          </w:tcPr>
          <w:p w:rsidR="00945EBE" w:rsidRPr="00DE1013" w:rsidRDefault="00945EBE" w:rsidP="00945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stimate the prevalence of detained children in humanitarian settings</w:t>
            </w:r>
          </w:p>
        </w:tc>
        <w:tc>
          <w:tcPr>
            <w:tcW w:w="1080" w:type="dxa"/>
          </w:tcPr>
          <w:p w:rsidR="00945EBE" w:rsidRPr="00DE1013" w:rsidRDefault="00E835D2" w:rsidP="00945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PI</w:t>
            </w:r>
          </w:p>
        </w:tc>
        <w:tc>
          <w:tcPr>
            <w:tcW w:w="1170" w:type="dxa"/>
          </w:tcPr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9.47</w:t>
            </w:r>
          </w:p>
        </w:tc>
        <w:tc>
          <w:tcPr>
            <w:tcW w:w="1260" w:type="dxa"/>
          </w:tcPr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5.14</w:t>
            </w:r>
          </w:p>
        </w:tc>
        <w:tc>
          <w:tcPr>
            <w:tcW w:w="1260" w:type="dxa"/>
          </w:tcPr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8.33</w:t>
            </w:r>
          </w:p>
        </w:tc>
        <w:tc>
          <w:tcPr>
            <w:tcW w:w="1440" w:type="dxa"/>
          </w:tcPr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29</w:t>
            </w:r>
          </w:p>
        </w:tc>
        <w:tc>
          <w:tcPr>
            <w:tcW w:w="1260" w:type="dxa"/>
          </w:tcPr>
          <w:p w:rsidR="00B94A5A" w:rsidRPr="00DE1013" w:rsidRDefault="00B94A5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55.98</w:t>
            </w:r>
          </w:p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81</w:t>
            </w:r>
            <w:r w:rsidR="0006392C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6.15)</w:t>
            </w:r>
          </w:p>
        </w:tc>
      </w:tr>
      <w:tr w:rsidR="007702B2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7702B2" w:rsidRPr="00DE1013" w:rsidRDefault="007702B2" w:rsidP="007702B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71</w:t>
            </w:r>
          </w:p>
        </w:tc>
        <w:tc>
          <w:tcPr>
            <w:tcW w:w="4680" w:type="dxa"/>
          </w:tcPr>
          <w:p w:rsidR="007702B2" w:rsidRPr="00DE1013" w:rsidRDefault="007702B2" w:rsidP="00770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Analyze the emergency legal processing systems instituted in Europe to address the migrant crises and their effects on migrant children (particularly those that are separated or unaccompanied)</w:t>
            </w:r>
          </w:p>
        </w:tc>
        <w:tc>
          <w:tcPr>
            <w:tcW w:w="1080" w:type="dxa"/>
          </w:tcPr>
          <w:p w:rsidR="007702B2" w:rsidRPr="00DE1013" w:rsidRDefault="003F5788" w:rsidP="00770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PSR</w:t>
            </w:r>
          </w:p>
        </w:tc>
        <w:tc>
          <w:tcPr>
            <w:tcW w:w="117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3.85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17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09</w:t>
            </w:r>
          </w:p>
        </w:tc>
        <w:tc>
          <w:tcPr>
            <w:tcW w:w="144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8.33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59.39</w:t>
            </w:r>
          </w:p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61</w:t>
            </w:r>
            <w:r w:rsidR="00457065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4.03)</w:t>
            </w:r>
          </w:p>
        </w:tc>
      </w:tr>
      <w:tr w:rsidR="00AA5C21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AA5C21" w:rsidRPr="00DE1013" w:rsidRDefault="00AA5C21" w:rsidP="00AA5C21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72</w:t>
            </w:r>
          </w:p>
        </w:tc>
        <w:tc>
          <w:tcPr>
            <w:tcW w:w="4680" w:type="dxa"/>
          </w:tcPr>
          <w:p w:rsidR="00AA5C21" w:rsidRPr="00DE1013" w:rsidRDefault="00AA5C21" w:rsidP="00AA5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Rigorously evaluate the effectiveness of interventions to protect children on the move</w:t>
            </w:r>
          </w:p>
        </w:tc>
        <w:tc>
          <w:tcPr>
            <w:tcW w:w="1080" w:type="dxa"/>
          </w:tcPr>
          <w:p w:rsidR="00AA5C21" w:rsidRPr="00DE1013" w:rsidRDefault="00E835D2" w:rsidP="00AA5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6.36</w:t>
            </w:r>
          </w:p>
        </w:tc>
        <w:tc>
          <w:tcPr>
            <w:tcW w:w="126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4.67</w:t>
            </w:r>
          </w:p>
        </w:tc>
        <w:tc>
          <w:tcPr>
            <w:tcW w:w="126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9.03</w:t>
            </w:r>
          </w:p>
        </w:tc>
        <w:tc>
          <w:tcPr>
            <w:tcW w:w="144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26</w:t>
            </w:r>
          </w:p>
        </w:tc>
        <w:tc>
          <w:tcPr>
            <w:tcW w:w="1260" w:type="dxa"/>
          </w:tcPr>
          <w:p w:rsidR="00013DCE" w:rsidRPr="00DE1013" w:rsidRDefault="00013DC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0.49</w:t>
            </w:r>
          </w:p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AA5C21" w:rsidRPr="00DE1013" w:rsidRDefault="00AA5C21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58</w:t>
            </w:r>
            <w:r w:rsidR="00BC01CE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4.95)</w:t>
            </w:r>
          </w:p>
        </w:tc>
      </w:tr>
      <w:tr w:rsidR="00443D63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443D63" w:rsidRPr="00DE1013" w:rsidRDefault="00443D63" w:rsidP="00443D63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73</w:t>
            </w:r>
          </w:p>
        </w:tc>
        <w:tc>
          <w:tcPr>
            <w:tcW w:w="4680" w:type="dxa"/>
          </w:tcPr>
          <w:p w:rsidR="00443D63" w:rsidRPr="00DE1013" w:rsidRDefault="00443D63" w:rsidP="00443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corporate cost-effectiveness and cost-benefit analysis into research frameworks</w:t>
            </w:r>
          </w:p>
        </w:tc>
        <w:tc>
          <w:tcPr>
            <w:tcW w:w="1080" w:type="dxa"/>
          </w:tcPr>
          <w:p w:rsidR="00443D63" w:rsidRPr="00DE1013" w:rsidRDefault="003F5788" w:rsidP="0044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19</w:t>
            </w:r>
          </w:p>
        </w:tc>
        <w:tc>
          <w:tcPr>
            <w:tcW w:w="126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37</w:t>
            </w:r>
          </w:p>
        </w:tc>
        <w:tc>
          <w:tcPr>
            <w:tcW w:w="126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00</w:t>
            </w:r>
          </w:p>
        </w:tc>
        <w:tc>
          <w:tcPr>
            <w:tcW w:w="144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9.03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54.56</w:t>
            </w:r>
          </w:p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9.90</w:t>
            </w:r>
            <w:r w:rsidR="00B77B67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3.40)</w:t>
            </w:r>
          </w:p>
        </w:tc>
      </w:tr>
      <w:tr w:rsidR="007702B2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7702B2" w:rsidRPr="00DE1013" w:rsidRDefault="007702B2" w:rsidP="007702B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74</w:t>
            </w:r>
          </w:p>
        </w:tc>
        <w:tc>
          <w:tcPr>
            <w:tcW w:w="4680" w:type="dxa"/>
          </w:tcPr>
          <w:p w:rsidR="007702B2" w:rsidRPr="00DE1013" w:rsidRDefault="007702B2" w:rsidP="00770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Define "resilience" and identify those factors that build the resilience of children and families</w:t>
            </w:r>
          </w:p>
        </w:tc>
        <w:tc>
          <w:tcPr>
            <w:tcW w:w="1080" w:type="dxa"/>
          </w:tcPr>
          <w:p w:rsidR="007702B2" w:rsidRPr="00DE1013" w:rsidRDefault="006034D5" w:rsidP="007702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PI</w:t>
            </w:r>
          </w:p>
        </w:tc>
        <w:tc>
          <w:tcPr>
            <w:tcW w:w="1170" w:type="dxa"/>
          </w:tcPr>
          <w:p w:rsidR="007702B2" w:rsidRPr="00DE1013" w:rsidRDefault="007702B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3.89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35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1440" w:type="dxa"/>
          </w:tcPr>
          <w:p w:rsidR="007702B2" w:rsidRPr="00DE1013" w:rsidRDefault="007702B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94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0.51</w:t>
            </w:r>
          </w:p>
          <w:p w:rsidR="007702B2" w:rsidRPr="00DE1013" w:rsidRDefault="007702B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7702B2" w:rsidRPr="00DE1013" w:rsidRDefault="007702B2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9.80</w:t>
            </w:r>
            <w:r w:rsidR="00444A9F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6.56)</w:t>
            </w:r>
          </w:p>
        </w:tc>
      </w:tr>
      <w:tr w:rsidR="00AA5C21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AA5C21" w:rsidRPr="00DE1013" w:rsidRDefault="00AA5C21" w:rsidP="00AA5C21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75</w:t>
            </w:r>
          </w:p>
        </w:tc>
        <w:tc>
          <w:tcPr>
            <w:tcW w:w="4680" w:type="dxa"/>
          </w:tcPr>
          <w:p w:rsidR="00AA5C21" w:rsidRPr="00DE1013" w:rsidRDefault="00AA5C21" w:rsidP="00AA5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Rigorously evaluate the effectiveness of child friendly spaces to improve child well-being</w:t>
            </w:r>
          </w:p>
        </w:tc>
        <w:tc>
          <w:tcPr>
            <w:tcW w:w="1080" w:type="dxa"/>
          </w:tcPr>
          <w:p w:rsidR="00AA5C21" w:rsidRPr="00DE1013" w:rsidRDefault="00E835D2" w:rsidP="00AA5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5.00</w:t>
            </w:r>
          </w:p>
        </w:tc>
        <w:tc>
          <w:tcPr>
            <w:tcW w:w="1260" w:type="dxa"/>
          </w:tcPr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4.71</w:t>
            </w:r>
          </w:p>
        </w:tc>
        <w:tc>
          <w:tcPr>
            <w:tcW w:w="1260" w:type="dxa"/>
          </w:tcPr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56.47</w:t>
            </w:r>
          </w:p>
        </w:tc>
        <w:tc>
          <w:tcPr>
            <w:tcW w:w="1440" w:type="dxa"/>
          </w:tcPr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76</w:t>
            </w:r>
          </w:p>
        </w:tc>
        <w:tc>
          <w:tcPr>
            <w:tcW w:w="1260" w:type="dxa"/>
          </w:tcPr>
          <w:p w:rsidR="000D7B1A" w:rsidRPr="00DE1013" w:rsidRDefault="000D7B1A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5.85</w:t>
            </w:r>
          </w:p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9.49</w:t>
            </w:r>
            <w:r w:rsidR="00BC01CE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8.80)</w:t>
            </w:r>
          </w:p>
        </w:tc>
      </w:tr>
      <w:tr w:rsidR="00443D63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443D63" w:rsidRPr="00DE1013" w:rsidRDefault="00443D63" w:rsidP="00443D63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76</w:t>
            </w:r>
          </w:p>
        </w:tc>
        <w:tc>
          <w:tcPr>
            <w:tcW w:w="4680" w:type="dxa"/>
          </w:tcPr>
          <w:p w:rsidR="00443D63" w:rsidRPr="00DE1013" w:rsidRDefault="00443D63" w:rsidP="00443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Modify situational analysis tools so that results better feed into broader evidence building for the sector</w:t>
            </w:r>
          </w:p>
        </w:tc>
        <w:tc>
          <w:tcPr>
            <w:tcW w:w="1080" w:type="dxa"/>
          </w:tcPr>
          <w:p w:rsidR="00443D63" w:rsidRPr="00DE1013" w:rsidRDefault="006034D5" w:rsidP="0044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443D63" w:rsidRPr="00DE1013" w:rsidRDefault="00443D6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61</w:t>
            </w:r>
          </w:p>
        </w:tc>
        <w:tc>
          <w:tcPr>
            <w:tcW w:w="1260" w:type="dxa"/>
          </w:tcPr>
          <w:p w:rsidR="00443D63" w:rsidRPr="00DE1013" w:rsidRDefault="00443D6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03</w:t>
            </w:r>
          </w:p>
        </w:tc>
        <w:tc>
          <w:tcPr>
            <w:tcW w:w="1260" w:type="dxa"/>
          </w:tcPr>
          <w:p w:rsidR="00443D63" w:rsidRPr="00DE1013" w:rsidRDefault="00443D6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21</w:t>
            </w:r>
          </w:p>
        </w:tc>
        <w:tc>
          <w:tcPr>
            <w:tcW w:w="1440" w:type="dxa"/>
          </w:tcPr>
          <w:p w:rsidR="00443D63" w:rsidRPr="00DE1013" w:rsidRDefault="00443D6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8.97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54.12</w:t>
            </w:r>
          </w:p>
          <w:p w:rsidR="00443D63" w:rsidRPr="00DE1013" w:rsidRDefault="00443D6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443D63" w:rsidRPr="00DE1013" w:rsidRDefault="00443D63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9.45</w:t>
            </w:r>
            <w:r w:rsidR="00CF70A5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2.45)</w:t>
            </w:r>
          </w:p>
        </w:tc>
      </w:tr>
      <w:tr w:rsidR="00443D63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443D63" w:rsidRPr="00DE1013" w:rsidRDefault="00443D63" w:rsidP="00443D63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77</w:t>
            </w:r>
          </w:p>
        </w:tc>
        <w:tc>
          <w:tcPr>
            <w:tcW w:w="4680" w:type="dxa"/>
          </w:tcPr>
          <w:p w:rsidR="00443D63" w:rsidRPr="00DE1013" w:rsidRDefault="00443D63" w:rsidP="00443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dentify best practices for operational organizations to support agency-based intervention research</w:t>
            </w:r>
          </w:p>
        </w:tc>
        <w:tc>
          <w:tcPr>
            <w:tcW w:w="1080" w:type="dxa"/>
          </w:tcPr>
          <w:p w:rsidR="00443D63" w:rsidRPr="00DE1013" w:rsidRDefault="006034D5" w:rsidP="0044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71</w:t>
            </w:r>
          </w:p>
        </w:tc>
        <w:tc>
          <w:tcPr>
            <w:tcW w:w="126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31</w:t>
            </w:r>
          </w:p>
        </w:tc>
        <w:tc>
          <w:tcPr>
            <w:tcW w:w="126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15</w:t>
            </w:r>
          </w:p>
        </w:tc>
        <w:tc>
          <w:tcPr>
            <w:tcW w:w="144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8.46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51.85</w:t>
            </w:r>
          </w:p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9.41</w:t>
            </w:r>
            <w:r w:rsidR="00C15E66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2.68)</w:t>
            </w:r>
          </w:p>
        </w:tc>
      </w:tr>
      <w:tr w:rsidR="009A69BC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9A69BC" w:rsidRPr="00DE1013" w:rsidRDefault="009A69BC" w:rsidP="009A69BC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78</w:t>
            </w:r>
          </w:p>
        </w:tc>
        <w:tc>
          <w:tcPr>
            <w:tcW w:w="4680" w:type="dxa"/>
          </w:tcPr>
          <w:p w:rsidR="009A69BC" w:rsidRPr="00DE1013" w:rsidRDefault="009A69BC" w:rsidP="009A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xamine the changing dynamics of conflict settings and how organizations can adapt accordingly</w:t>
            </w:r>
          </w:p>
        </w:tc>
        <w:tc>
          <w:tcPr>
            <w:tcW w:w="1080" w:type="dxa"/>
          </w:tcPr>
          <w:p w:rsidR="009A69BC" w:rsidRPr="00DE1013" w:rsidRDefault="002C7FC2" w:rsidP="009A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3.13</w:t>
            </w:r>
          </w:p>
        </w:tc>
        <w:tc>
          <w:tcPr>
            <w:tcW w:w="1260" w:type="dxa"/>
          </w:tcPr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67</w:t>
            </w:r>
          </w:p>
        </w:tc>
        <w:tc>
          <w:tcPr>
            <w:tcW w:w="1260" w:type="dxa"/>
          </w:tcPr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5.33</w:t>
            </w:r>
          </w:p>
        </w:tc>
        <w:tc>
          <w:tcPr>
            <w:tcW w:w="1440" w:type="dxa"/>
          </w:tcPr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8.00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58.02</w:t>
            </w:r>
          </w:p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9A69BC" w:rsidRPr="00DE1013" w:rsidRDefault="009A69B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8.28</w:t>
            </w:r>
            <w:r w:rsidR="00CF70A5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3.41)</w:t>
            </w:r>
          </w:p>
        </w:tc>
      </w:tr>
      <w:tr w:rsidR="00443D63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443D63" w:rsidRPr="00DE1013" w:rsidRDefault="00443D63" w:rsidP="00443D63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79</w:t>
            </w:r>
          </w:p>
        </w:tc>
        <w:tc>
          <w:tcPr>
            <w:tcW w:w="4680" w:type="dxa"/>
          </w:tcPr>
          <w:p w:rsidR="00443D63" w:rsidRPr="00DE1013" w:rsidRDefault="00443D63" w:rsidP="00443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Conduct a secondary review of literature on all CP areas of concern in order to have tangible data available for funding appeals and proposals</w:t>
            </w:r>
          </w:p>
        </w:tc>
        <w:tc>
          <w:tcPr>
            <w:tcW w:w="1080" w:type="dxa"/>
          </w:tcPr>
          <w:p w:rsidR="00443D63" w:rsidRPr="00DE1013" w:rsidRDefault="006034D5" w:rsidP="0044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56</w:t>
            </w:r>
          </w:p>
        </w:tc>
        <w:tc>
          <w:tcPr>
            <w:tcW w:w="126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35</w:t>
            </w:r>
          </w:p>
        </w:tc>
        <w:tc>
          <w:tcPr>
            <w:tcW w:w="126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58.18</w:t>
            </w:r>
          </w:p>
        </w:tc>
        <w:tc>
          <w:tcPr>
            <w:tcW w:w="144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00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53.82</w:t>
            </w:r>
          </w:p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443D63" w:rsidRPr="00DE1013" w:rsidRDefault="00443D6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7.77</w:t>
            </w:r>
            <w:r w:rsidR="00B77B67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6.47)</w:t>
            </w:r>
          </w:p>
        </w:tc>
      </w:tr>
      <w:tr w:rsidR="00DD5B0A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DD5B0A" w:rsidRPr="00DE1013" w:rsidRDefault="00DD5B0A" w:rsidP="00DD5B0A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0</w:t>
            </w:r>
          </w:p>
        </w:tc>
        <w:tc>
          <w:tcPr>
            <w:tcW w:w="4680" w:type="dxa"/>
          </w:tcPr>
          <w:p w:rsidR="00DD5B0A" w:rsidRPr="00DE1013" w:rsidRDefault="00DD5B0A" w:rsidP="00DD5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valuate how investment in girls also achieves improved outcomes for boys, families, and communities</w:t>
            </w:r>
          </w:p>
        </w:tc>
        <w:tc>
          <w:tcPr>
            <w:tcW w:w="1080" w:type="dxa"/>
          </w:tcPr>
          <w:p w:rsidR="00DD5B0A" w:rsidRPr="00DE1013" w:rsidRDefault="003F5788" w:rsidP="00DD5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DD5B0A" w:rsidRPr="00DE1013" w:rsidRDefault="00DD5B0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8.13</w:t>
            </w:r>
          </w:p>
        </w:tc>
        <w:tc>
          <w:tcPr>
            <w:tcW w:w="1260" w:type="dxa"/>
          </w:tcPr>
          <w:p w:rsidR="00DD5B0A" w:rsidRPr="00DE1013" w:rsidRDefault="00DD5B0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7.59</w:t>
            </w:r>
          </w:p>
        </w:tc>
        <w:tc>
          <w:tcPr>
            <w:tcW w:w="1260" w:type="dxa"/>
          </w:tcPr>
          <w:p w:rsidR="00DD5B0A" w:rsidRPr="00DE1013" w:rsidRDefault="00DD5B0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90</w:t>
            </w:r>
          </w:p>
        </w:tc>
        <w:tc>
          <w:tcPr>
            <w:tcW w:w="1440" w:type="dxa"/>
          </w:tcPr>
          <w:p w:rsidR="00DD5B0A" w:rsidRPr="00DE1013" w:rsidRDefault="00DD5B0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90</w:t>
            </w:r>
          </w:p>
        </w:tc>
        <w:tc>
          <w:tcPr>
            <w:tcW w:w="1260" w:type="dxa"/>
          </w:tcPr>
          <w:p w:rsidR="00013DCE" w:rsidRPr="00DE1013" w:rsidRDefault="00013DC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49.57</w:t>
            </w:r>
          </w:p>
          <w:p w:rsidR="00DD5B0A" w:rsidRPr="00DE1013" w:rsidRDefault="00DD5B0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DD5B0A" w:rsidRPr="00DE1013" w:rsidRDefault="00DD5B0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7.38</w:t>
            </w:r>
            <w:r w:rsidR="00623624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0.60)</w:t>
            </w:r>
          </w:p>
        </w:tc>
      </w:tr>
      <w:tr w:rsidR="009A69BC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9A69BC" w:rsidRPr="00DE1013" w:rsidRDefault="009A69BC" w:rsidP="009A69BC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lastRenderedPageBreak/>
              <w:t>81</w:t>
            </w:r>
          </w:p>
        </w:tc>
        <w:tc>
          <w:tcPr>
            <w:tcW w:w="4680" w:type="dxa"/>
          </w:tcPr>
          <w:p w:rsidR="009A69BC" w:rsidRPr="00DE1013" w:rsidRDefault="009A69BC" w:rsidP="009A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Conduct a meta-analysis on research involving adolescent girls in humanitarian contexts</w:t>
            </w:r>
          </w:p>
        </w:tc>
        <w:tc>
          <w:tcPr>
            <w:tcW w:w="1080" w:type="dxa"/>
          </w:tcPr>
          <w:p w:rsidR="009A69BC" w:rsidRPr="00DE1013" w:rsidRDefault="003F5788" w:rsidP="009A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61</w:t>
            </w:r>
          </w:p>
        </w:tc>
        <w:tc>
          <w:tcPr>
            <w:tcW w:w="126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34</w:t>
            </w:r>
          </w:p>
        </w:tc>
        <w:tc>
          <w:tcPr>
            <w:tcW w:w="126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144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90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46.41</w:t>
            </w:r>
          </w:p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9A69BC" w:rsidRPr="00DE1013" w:rsidRDefault="009A69BC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7.21</w:t>
            </w:r>
            <w:r w:rsidR="00CF70A5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5.21)</w:t>
            </w:r>
          </w:p>
        </w:tc>
      </w:tr>
      <w:tr w:rsidR="00D6201C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D6201C" w:rsidRPr="00DE1013" w:rsidRDefault="00D6201C" w:rsidP="00D6201C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2</w:t>
            </w:r>
          </w:p>
        </w:tc>
        <w:tc>
          <w:tcPr>
            <w:tcW w:w="4680" w:type="dxa"/>
          </w:tcPr>
          <w:p w:rsidR="00D6201C" w:rsidRPr="00DE1013" w:rsidRDefault="00D6201C" w:rsidP="00D6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dentify best practices for harnessing technology to improve accountability</w:t>
            </w:r>
          </w:p>
        </w:tc>
        <w:tc>
          <w:tcPr>
            <w:tcW w:w="1080" w:type="dxa"/>
          </w:tcPr>
          <w:p w:rsidR="00D6201C" w:rsidRPr="00DE1013" w:rsidRDefault="006034D5" w:rsidP="00D62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00</w:t>
            </w:r>
          </w:p>
        </w:tc>
        <w:tc>
          <w:tcPr>
            <w:tcW w:w="1260" w:type="dxa"/>
          </w:tcPr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8.13</w:t>
            </w:r>
          </w:p>
        </w:tc>
        <w:tc>
          <w:tcPr>
            <w:tcW w:w="1260" w:type="dxa"/>
          </w:tcPr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3.87</w:t>
            </w:r>
          </w:p>
        </w:tc>
        <w:tc>
          <w:tcPr>
            <w:tcW w:w="1440" w:type="dxa"/>
          </w:tcPr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5.16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43.60</w:t>
            </w:r>
          </w:p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79</w:t>
            </w:r>
            <w:r w:rsidR="00CF70A5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2.78)</w:t>
            </w:r>
          </w:p>
        </w:tc>
      </w:tr>
      <w:tr w:rsidR="00B75D06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75D06" w:rsidRPr="00DE1013" w:rsidRDefault="00B75D06" w:rsidP="00B75D06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3</w:t>
            </w:r>
          </w:p>
        </w:tc>
        <w:tc>
          <w:tcPr>
            <w:tcW w:w="4680" w:type="dxa"/>
          </w:tcPr>
          <w:p w:rsidR="00B75D06" w:rsidRPr="00DE1013" w:rsidRDefault="00B75D06" w:rsidP="00B75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stimate the prevalence of displaced children in humanitarian settings</w:t>
            </w:r>
          </w:p>
        </w:tc>
        <w:tc>
          <w:tcPr>
            <w:tcW w:w="1080" w:type="dxa"/>
          </w:tcPr>
          <w:p w:rsidR="00B75D06" w:rsidRPr="00DE1013" w:rsidRDefault="006034D5" w:rsidP="00B75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PI</w:t>
            </w:r>
          </w:p>
        </w:tc>
        <w:tc>
          <w:tcPr>
            <w:tcW w:w="1170" w:type="dxa"/>
          </w:tcPr>
          <w:p w:rsidR="00B75D06" w:rsidRPr="00DE1013" w:rsidRDefault="00B75D06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27</w:t>
            </w:r>
          </w:p>
        </w:tc>
        <w:tc>
          <w:tcPr>
            <w:tcW w:w="1260" w:type="dxa"/>
          </w:tcPr>
          <w:p w:rsidR="00B75D06" w:rsidRPr="00DE1013" w:rsidRDefault="00B75D06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2.00</w:t>
            </w:r>
          </w:p>
        </w:tc>
        <w:tc>
          <w:tcPr>
            <w:tcW w:w="1260" w:type="dxa"/>
          </w:tcPr>
          <w:p w:rsidR="00B75D06" w:rsidRPr="00DE1013" w:rsidRDefault="00B75D06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56.57</w:t>
            </w:r>
          </w:p>
        </w:tc>
        <w:tc>
          <w:tcPr>
            <w:tcW w:w="1440" w:type="dxa"/>
          </w:tcPr>
          <w:p w:rsidR="00B75D06" w:rsidRPr="00DE1013" w:rsidRDefault="00B75D06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7.06</w:t>
            </w:r>
          </w:p>
        </w:tc>
        <w:tc>
          <w:tcPr>
            <w:tcW w:w="1260" w:type="dxa"/>
          </w:tcPr>
          <w:p w:rsidR="00B94A5A" w:rsidRPr="00DE1013" w:rsidRDefault="00B94A5A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53.19</w:t>
            </w:r>
          </w:p>
          <w:p w:rsidR="00B75D06" w:rsidRPr="00DE1013" w:rsidRDefault="00B75D06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75D06" w:rsidRPr="00DE1013" w:rsidRDefault="00B75D06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48</w:t>
            </w:r>
            <w:r w:rsidR="00444A9F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6.91)</w:t>
            </w:r>
          </w:p>
        </w:tc>
      </w:tr>
      <w:tr w:rsidR="0078657F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78657F" w:rsidRPr="00DE1013" w:rsidRDefault="0078657F" w:rsidP="0078657F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4</w:t>
            </w:r>
          </w:p>
        </w:tc>
        <w:tc>
          <w:tcPr>
            <w:tcW w:w="4680" w:type="dxa"/>
          </w:tcPr>
          <w:p w:rsidR="0078657F" w:rsidRPr="00DE1013" w:rsidRDefault="0078657F" w:rsidP="00786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Conduct feasibility study on family tracing and reunification in Syria</w:t>
            </w:r>
          </w:p>
        </w:tc>
        <w:tc>
          <w:tcPr>
            <w:tcW w:w="1080" w:type="dxa"/>
          </w:tcPr>
          <w:p w:rsidR="0078657F" w:rsidRPr="00DE1013" w:rsidRDefault="0078657F" w:rsidP="00786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170" w:type="dxa"/>
          </w:tcPr>
          <w:p w:rsidR="0078657F" w:rsidRPr="00DE1013" w:rsidRDefault="0078657F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40</w:t>
            </w:r>
          </w:p>
        </w:tc>
        <w:tc>
          <w:tcPr>
            <w:tcW w:w="1260" w:type="dxa"/>
          </w:tcPr>
          <w:p w:rsidR="0078657F" w:rsidRPr="00DE1013" w:rsidRDefault="0078657F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09</w:t>
            </w:r>
          </w:p>
        </w:tc>
        <w:tc>
          <w:tcPr>
            <w:tcW w:w="1260" w:type="dxa"/>
          </w:tcPr>
          <w:p w:rsidR="0078657F" w:rsidRPr="00DE1013" w:rsidRDefault="0078657F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3.33</w:t>
            </w:r>
          </w:p>
        </w:tc>
        <w:tc>
          <w:tcPr>
            <w:tcW w:w="1440" w:type="dxa"/>
          </w:tcPr>
          <w:p w:rsidR="0078657F" w:rsidRPr="00DE1013" w:rsidRDefault="0078657F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5.83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40.53</w:t>
            </w:r>
          </w:p>
          <w:p w:rsidR="0078657F" w:rsidRPr="00DE1013" w:rsidRDefault="0078657F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78657F" w:rsidRPr="00DE1013" w:rsidRDefault="0078657F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41</w:t>
            </w:r>
            <w:r w:rsidR="00CF70A5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2.93)</w:t>
            </w:r>
          </w:p>
        </w:tc>
      </w:tr>
      <w:tr w:rsidR="007702B2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7702B2" w:rsidRPr="00DE1013" w:rsidRDefault="007702B2" w:rsidP="007702B2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5</w:t>
            </w:r>
          </w:p>
        </w:tc>
        <w:tc>
          <w:tcPr>
            <w:tcW w:w="4680" w:type="dxa"/>
          </w:tcPr>
          <w:p w:rsidR="007702B2" w:rsidRPr="00DE1013" w:rsidRDefault="007702B2" w:rsidP="007702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Assess durable solutions in Syria and what support will be needed to ensure proper protection and reintegration for children</w:t>
            </w:r>
          </w:p>
        </w:tc>
        <w:tc>
          <w:tcPr>
            <w:tcW w:w="1080" w:type="dxa"/>
          </w:tcPr>
          <w:p w:rsidR="007702B2" w:rsidRPr="00DE1013" w:rsidRDefault="002C7FC2" w:rsidP="00770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1.72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1.54</w:t>
            </w:r>
          </w:p>
        </w:tc>
        <w:tc>
          <w:tcPr>
            <w:tcW w:w="126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4.62</w:t>
            </w:r>
          </w:p>
        </w:tc>
        <w:tc>
          <w:tcPr>
            <w:tcW w:w="144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92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42.74</w:t>
            </w:r>
          </w:p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7702B2" w:rsidRPr="00DE1013" w:rsidRDefault="007702B2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20</w:t>
            </w:r>
            <w:r w:rsidR="00444A9F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4.29)</w:t>
            </w:r>
          </w:p>
        </w:tc>
      </w:tr>
      <w:tr w:rsidR="00BE0419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BE0419" w:rsidRPr="00DE1013" w:rsidRDefault="00BE0419" w:rsidP="00BE0419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6</w:t>
            </w:r>
          </w:p>
        </w:tc>
        <w:tc>
          <w:tcPr>
            <w:tcW w:w="4680" w:type="dxa"/>
          </w:tcPr>
          <w:p w:rsidR="00BE0419" w:rsidRPr="00DE1013" w:rsidRDefault="00BE0419" w:rsidP="00BE0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Conduct a review of toolkits/operational guides at the field level to assess practicality and applicability for local settings, determine what can be condensed, what new guidance is needed</w:t>
            </w:r>
          </w:p>
        </w:tc>
        <w:tc>
          <w:tcPr>
            <w:tcW w:w="1080" w:type="dxa"/>
          </w:tcPr>
          <w:p w:rsidR="00BE0419" w:rsidRPr="00DE1013" w:rsidRDefault="006034D5" w:rsidP="00BE0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BE0419" w:rsidRPr="00DE1013" w:rsidRDefault="00BE0419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8.48</w:t>
            </w:r>
          </w:p>
        </w:tc>
        <w:tc>
          <w:tcPr>
            <w:tcW w:w="1260" w:type="dxa"/>
          </w:tcPr>
          <w:p w:rsidR="00BE0419" w:rsidRPr="00DE1013" w:rsidRDefault="00BE0419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7.74</w:t>
            </w:r>
          </w:p>
        </w:tc>
        <w:tc>
          <w:tcPr>
            <w:tcW w:w="1260" w:type="dxa"/>
          </w:tcPr>
          <w:p w:rsidR="00BE0419" w:rsidRPr="00DE1013" w:rsidRDefault="00BE0419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0.65</w:t>
            </w:r>
          </w:p>
        </w:tc>
        <w:tc>
          <w:tcPr>
            <w:tcW w:w="1440" w:type="dxa"/>
          </w:tcPr>
          <w:p w:rsidR="00BE0419" w:rsidRPr="00DE1013" w:rsidRDefault="00BE0419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7.74</w:t>
            </w:r>
          </w:p>
        </w:tc>
        <w:tc>
          <w:tcPr>
            <w:tcW w:w="1260" w:type="dxa"/>
          </w:tcPr>
          <w:p w:rsidR="00013DCE" w:rsidRPr="00DE1013" w:rsidRDefault="00013DC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53.91</w:t>
            </w:r>
          </w:p>
          <w:p w:rsidR="00BE0419" w:rsidRPr="00DE1013" w:rsidRDefault="00BE0419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BE0419" w:rsidRPr="00DE1013" w:rsidRDefault="00BE0419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15</w:t>
            </w:r>
            <w:r w:rsidR="00623624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3.69)</w:t>
            </w:r>
          </w:p>
        </w:tc>
      </w:tr>
      <w:tr w:rsidR="00AA5C21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AA5C21" w:rsidRPr="00DE1013" w:rsidRDefault="00AA5C21" w:rsidP="00AA5C21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7</w:t>
            </w:r>
          </w:p>
        </w:tc>
        <w:tc>
          <w:tcPr>
            <w:tcW w:w="4680" w:type="dxa"/>
          </w:tcPr>
          <w:p w:rsidR="00AA5C21" w:rsidRPr="00DE1013" w:rsidRDefault="00AA5C21" w:rsidP="00AA5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Rigorously evaluate the effectiveness of app-based approaches to psychosocial support with children on the move</w:t>
            </w:r>
          </w:p>
        </w:tc>
        <w:tc>
          <w:tcPr>
            <w:tcW w:w="1080" w:type="dxa"/>
          </w:tcPr>
          <w:p w:rsidR="00AA5C21" w:rsidRPr="00DE1013" w:rsidRDefault="00AA5C21" w:rsidP="00AA5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7.62</w:t>
            </w:r>
          </w:p>
        </w:tc>
        <w:tc>
          <w:tcPr>
            <w:tcW w:w="1260" w:type="dxa"/>
          </w:tcPr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1.05</w:t>
            </w:r>
          </w:p>
        </w:tc>
        <w:tc>
          <w:tcPr>
            <w:tcW w:w="1260" w:type="dxa"/>
          </w:tcPr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53</w:t>
            </w:r>
          </w:p>
        </w:tc>
        <w:tc>
          <w:tcPr>
            <w:tcW w:w="1440" w:type="dxa"/>
          </w:tcPr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2.11</w:t>
            </w:r>
          </w:p>
        </w:tc>
        <w:tc>
          <w:tcPr>
            <w:tcW w:w="1260" w:type="dxa"/>
          </w:tcPr>
          <w:p w:rsidR="00013DCE" w:rsidRPr="00DE1013" w:rsidRDefault="00013DCE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47.31</w:t>
            </w:r>
          </w:p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AA5C21" w:rsidRPr="00DE1013" w:rsidRDefault="00AA5C21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5.33</w:t>
            </w:r>
            <w:r w:rsidR="00BC01CE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4.51)</w:t>
            </w:r>
          </w:p>
        </w:tc>
      </w:tr>
      <w:tr w:rsidR="00D6201C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D6201C" w:rsidRPr="00DE1013" w:rsidRDefault="00D6201C" w:rsidP="00D6201C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8</w:t>
            </w:r>
          </w:p>
        </w:tc>
        <w:tc>
          <w:tcPr>
            <w:tcW w:w="4680" w:type="dxa"/>
          </w:tcPr>
          <w:p w:rsidR="00D6201C" w:rsidRPr="00DE1013" w:rsidRDefault="00D6201C" w:rsidP="00D62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xamine the cluster system and identify if there are duplications and challenges around coordination and operationalization</w:t>
            </w:r>
          </w:p>
        </w:tc>
        <w:tc>
          <w:tcPr>
            <w:tcW w:w="1080" w:type="dxa"/>
          </w:tcPr>
          <w:p w:rsidR="00D6201C" w:rsidRPr="00DE1013" w:rsidRDefault="002C7FC2" w:rsidP="00D62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NT</w:t>
            </w:r>
          </w:p>
        </w:tc>
        <w:tc>
          <w:tcPr>
            <w:tcW w:w="1170" w:type="dxa"/>
          </w:tcPr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6.67</w:t>
            </w:r>
          </w:p>
        </w:tc>
        <w:tc>
          <w:tcPr>
            <w:tcW w:w="1260" w:type="dxa"/>
          </w:tcPr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7.74</w:t>
            </w:r>
          </w:p>
        </w:tc>
        <w:tc>
          <w:tcPr>
            <w:tcW w:w="1260" w:type="dxa"/>
          </w:tcPr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56.77</w:t>
            </w:r>
          </w:p>
        </w:tc>
        <w:tc>
          <w:tcPr>
            <w:tcW w:w="1440" w:type="dxa"/>
          </w:tcPr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5.81</w:t>
            </w:r>
          </w:p>
        </w:tc>
        <w:tc>
          <w:tcPr>
            <w:tcW w:w="1260" w:type="dxa"/>
          </w:tcPr>
          <w:p w:rsidR="003041A8" w:rsidRPr="00DE1013" w:rsidRDefault="003041A8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46.80</w:t>
            </w:r>
          </w:p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D6201C" w:rsidRPr="00DE1013" w:rsidRDefault="00D6201C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4.25</w:t>
            </w:r>
            <w:r w:rsidR="0046693C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5.04)</w:t>
            </w:r>
          </w:p>
        </w:tc>
      </w:tr>
      <w:tr w:rsidR="000D6544" w:rsidRPr="00DE1013" w:rsidTr="00DE1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0D6544" w:rsidRPr="00DE1013" w:rsidRDefault="000D6544" w:rsidP="000D6544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89</w:t>
            </w:r>
          </w:p>
        </w:tc>
        <w:tc>
          <w:tcPr>
            <w:tcW w:w="4680" w:type="dxa"/>
          </w:tcPr>
          <w:p w:rsidR="000D6544" w:rsidRPr="00DE1013" w:rsidRDefault="000D6544" w:rsidP="000D65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Identify the risk factors for substance use among adolescent males</w:t>
            </w:r>
          </w:p>
        </w:tc>
        <w:tc>
          <w:tcPr>
            <w:tcW w:w="1080" w:type="dxa"/>
          </w:tcPr>
          <w:p w:rsidR="000D6544" w:rsidRPr="00DE1013" w:rsidRDefault="006034D5" w:rsidP="000D6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PI</w:t>
            </w:r>
          </w:p>
        </w:tc>
        <w:tc>
          <w:tcPr>
            <w:tcW w:w="1170" w:type="dxa"/>
          </w:tcPr>
          <w:p w:rsidR="000D6544" w:rsidRPr="00DE1013" w:rsidRDefault="000D654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70.91</w:t>
            </w:r>
          </w:p>
        </w:tc>
        <w:tc>
          <w:tcPr>
            <w:tcW w:w="1260" w:type="dxa"/>
          </w:tcPr>
          <w:p w:rsidR="000D6544" w:rsidRPr="00DE1013" w:rsidRDefault="000D654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5.16</w:t>
            </w:r>
          </w:p>
        </w:tc>
        <w:tc>
          <w:tcPr>
            <w:tcW w:w="1260" w:type="dxa"/>
          </w:tcPr>
          <w:p w:rsidR="000D6544" w:rsidRPr="00DE1013" w:rsidRDefault="000D654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56.67</w:t>
            </w:r>
          </w:p>
        </w:tc>
        <w:tc>
          <w:tcPr>
            <w:tcW w:w="1440" w:type="dxa"/>
          </w:tcPr>
          <w:p w:rsidR="000D6544" w:rsidRPr="00DE1013" w:rsidRDefault="000D654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3.23</w:t>
            </w:r>
          </w:p>
        </w:tc>
        <w:tc>
          <w:tcPr>
            <w:tcW w:w="1260" w:type="dxa"/>
          </w:tcPr>
          <w:p w:rsidR="002E72D3" w:rsidRPr="00DE1013" w:rsidRDefault="002E72D3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44.53</w:t>
            </w:r>
          </w:p>
          <w:p w:rsidR="000D6544" w:rsidRPr="00DE1013" w:rsidRDefault="000D654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0D6544" w:rsidRPr="00DE1013" w:rsidRDefault="000D6544" w:rsidP="00DE10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3.99</w:t>
            </w:r>
            <w:r w:rsidR="00444A9F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5.87)</w:t>
            </w:r>
          </w:p>
        </w:tc>
      </w:tr>
      <w:tr w:rsidR="00945EBE" w:rsidRPr="00DE1013" w:rsidTr="00DE10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:rsidR="00945EBE" w:rsidRPr="00DE1013" w:rsidRDefault="00945EBE" w:rsidP="00945EBE">
            <w:pPr>
              <w:jc w:val="center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90</w:t>
            </w:r>
          </w:p>
        </w:tc>
        <w:tc>
          <w:tcPr>
            <w:tcW w:w="4680" w:type="dxa"/>
          </w:tcPr>
          <w:p w:rsidR="00945EBE" w:rsidRPr="00DE1013" w:rsidRDefault="00945EBE" w:rsidP="00945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stimate the prevalence of female genital mutilation/cutting in humanitarian settings</w:t>
            </w:r>
          </w:p>
        </w:tc>
        <w:tc>
          <w:tcPr>
            <w:tcW w:w="1080" w:type="dxa"/>
          </w:tcPr>
          <w:p w:rsidR="00945EBE" w:rsidRPr="00DE1013" w:rsidRDefault="006034D5" w:rsidP="00945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  <w:r w:rsidRPr="00DE1013">
              <w:rPr>
                <w:rFonts w:ascii="Garamond" w:hAnsi="Garamond" w:cs="Arial"/>
                <w:color w:val="1A1A1A"/>
                <w:sz w:val="22"/>
                <w:szCs w:val="22"/>
              </w:rPr>
              <w:t>EPI</w:t>
            </w:r>
          </w:p>
        </w:tc>
        <w:tc>
          <w:tcPr>
            <w:tcW w:w="1170" w:type="dxa"/>
          </w:tcPr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5.71</w:t>
            </w:r>
          </w:p>
        </w:tc>
        <w:tc>
          <w:tcPr>
            <w:tcW w:w="1260" w:type="dxa"/>
          </w:tcPr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1.88</w:t>
            </w:r>
          </w:p>
        </w:tc>
        <w:tc>
          <w:tcPr>
            <w:tcW w:w="1260" w:type="dxa"/>
          </w:tcPr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2.42</w:t>
            </w:r>
          </w:p>
        </w:tc>
        <w:tc>
          <w:tcPr>
            <w:tcW w:w="1440" w:type="dxa"/>
          </w:tcPr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3.13</w:t>
            </w:r>
          </w:p>
        </w:tc>
        <w:tc>
          <w:tcPr>
            <w:tcW w:w="1260" w:type="dxa"/>
          </w:tcPr>
          <w:p w:rsidR="00B94A5A" w:rsidRPr="00DE1013" w:rsidRDefault="00B94A5A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41.55</w:t>
            </w:r>
          </w:p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  <w:color w:val="1A1A1A"/>
                <w:sz w:val="22"/>
                <w:szCs w:val="22"/>
              </w:rPr>
            </w:pPr>
          </w:p>
        </w:tc>
        <w:tc>
          <w:tcPr>
            <w:tcW w:w="1080" w:type="dxa"/>
          </w:tcPr>
          <w:p w:rsidR="00945EBE" w:rsidRPr="00DE1013" w:rsidRDefault="00945EBE" w:rsidP="00DE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E1013">
              <w:rPr>
                <w:rFonts w:ascii="Garamond" w:hAnsi="Garamond" w:cs="Calibri"/>
                <w:color w:val="000000"/>
                <w:sz w:val="22"/>
                <w:szCs w:val="22"/>
              </w:rPr>
              <w:t>63.28</w:t>
            </w:r>
            <w:r w:rsidR="00270EBF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(1.70)</w:t>
            </w:r>
          </w:p>
        </w:tc>
      </w:tr>
    </w:tbl>
    <w:p w:rsidR="00312492" w:rsidRDefault="00312492"/>
    <w:sectPr w:rsidR="00312492" w:rsidSect="00B674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414"/>
    <w:rsid w:val="00013DCE"/>
    <w:rsid w:val="0001631E"/>
    <w:rsid w:val="0006392C"/>
    <w:rsid w:val="0007133A"/>
    <w:rsid w:val="000A079E"/>
    <w:rsid w:val="000B4C14"/>
    <w:rsid w:val="000D6544"/>
    <w:rsid w:val="000D7B1A"/>
    <w:rsid w:val="000E7A62"/>
    <w:rsid w:val="001A66B2"/>
    <w:rsid w:val="001F43CD"/>
    <w:rsid w:val="00230958"/>
    <w:rsid w:val="00237AFB"/>
    <w:rsid w:val="00270EBF"/>
    <w:rsid w:val="00275674"/>
    <w:rsid w:val="002C7FC2"/>
    <w:rsid w:val="002D124F"/>
    <w:rsid w:val="002E72D3"/>
    <w:rsid w:val="002F230B"/>
    <w:rsid w:val="0030212D"/>
    <w:rsid w:val="003041A8"/>
    <w:rsid w:val="00312492"/>
    <w:rsid w:val="0035088A"/>
    <w:rsid w:val="00351A80"/>
    <w:rsid w:val="003C66A3"/>
    <w:rsid w:val="003F3B8B"/>
    <w:rsid w:val="003F4A43"/>
    <w:rsid w:val="003F5788"/>
    <w:rsid w:val="00437FA0"/>
    <w:rsid w:val="00443D63"/>
    <w:rsid w:val="00444A9F"/>
    <w:rsid w:val="0044683C"/>
    <w:rsid w:val="00457065"/>
    <w:rsid w:val="0046693C"/>
    <w:rsid w:val="00491249"/>
    <w:rsid w:val="00527974"/>
    <w:rsid w:val="00530840"/>
    <w:rsid w:val="00552E54"/>
    <w:rsid w:val="005A15BD"/>
    <w:rsid w:val="005E2EAF"/>
    <w:rsid w:val="006034D5"/>
    <w:rsid w:val="006207B5"/>
    <w:rsid w:val="00622FD2"/>
    <w:rsid w:val="00623624"/>
    <w:rsid w:val="0065266B"/>
    <w:rsid w:val="006D1A2E"/>
    <w:rsid w:val="006F7DED"/>
    <w:rsid w:val="00702773"/>
    <w:rsid w:val="0071276D"/>
    <w:rsid w:val="007702B2"/>
    <w:rsid w:val="007846CE"/>
    <w:rsid w:val="0078657F"/>
    <w:rsid w:val="007A2999"/>
    <w:rsid w:val="007C7638"/>
    <w:rsid w:val="007E19A6"/>
    <w:rsid w:val="008246CA"/>
    <w:rsid w:val="00832841"/>
    <w:rsid w:val="00890BE9"/>
    <w:rsid w:val="008C1B0C"/>
    <w:rsid w:val="008D4CA2"/>
    <w:rsid w:val="00913C2F"/>
    <w:rsid w:val="00936706"/>
    <w:rsid w:val="00945EBE"/>
    <w:rsid w:val="00964358"/>
    <w:rsid w:val="00965532"/>
    <w:rsid w:val="009A69BC"/>
    <w:rsid w:val="009B1816"/>
    <w:rsid w:val="00A21512"/>
    <w:rsid w:val="00A406C4"/>
    <w:rsid w:val="00A672FD"/>
    <w:rsid w:val="00AA5C21"/>
    <w:rsid w:val="00AD7556"/>
    <w:rsid w:val="00B10F22"/>
    <w:rsid w:val="00B170F8"/>
    <w:rsid w:val="00B360C7"/>
    <w:rsid w:val="00B63254"/>
    <w:rsid w:val="00B67414"/>
    <w:rsid w:val="00B75D06"/>
    <w:rsid w:val="00B77B67"/>
    <w:rsid w:val="00B94A5A"/>
    <w:rsid w:val="00BB4942"/>
    <w:rsid w:val="00BC01CE"/>
    <w:rsid w:val="00BE0419"/>
    <w:rsid w:val="00BF4CE3"/>
    <w:rsid w:val="00C15E66"/>
    <w:rsid w:val="00C17C8F"/>
    <w:rsid w:val="00C45A5C"/>
    <w:rsid w:val="00C46221"/>
    <w:rsid w:val="00CA245B"/>
    <w:rsid w:val="00CB2694"/>
    <w:rsid w:val="00CD6B02"/>
    <w:rsid w:val="00CF375C"/>
    <w:rsid w:val="00CF70A5"/>
    <w:rsid w:val="00CF79B2"/>
    <w:rsid w:val="00D02148"/>
    <w:rsid w:val="00D1210A"/>
    <w:rsid w:val="00D236B2"/>
    <w:rsid w:val="00D42C8E"/>
    <w:rsid w:val="00D6201C"/>
    <w:rsid w:val="00D774E6"/>
    <w:rsid w:val="00DA2196"/>
    <w:rsid w:val="00DD5B0A"/>
    <w:rsid w:val="00DE1013"/>
    <w:rsid w:val="00E05A03"/>
    <w:rsid w:val="00E63EB2"/>
    <w:rsid w:val="00E6630E"/>
    <w:rsid w:val="00E835D2"/>
    <w:rsid w:val="00E945F2"/>
    <w:rsid w:val="00ED6B96"/>
    <w:rsid w:val="00F01436"/>
    <w:rsid w:val="00F41D52"/>
    <w:rsid w:val="00F75D95"/>
    <w:rsid w:val="00F77AE0"/>
    <w:rsid w:val="00F94291"/>
    <w:rsid w:val="00FD0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5D6FBC"/>
  <w15:chartTrackingRefBased/>
  <w15:docId w15:val="{8B625B03-797A-0042-A315-D055D891C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7414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B67414"/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8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0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7</Pages>
  <Words>2181</Words>
  <Characters>12435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2</cp:revision>
  <dcterms:created xsi:type="dcterms:W3CDTF">2018-04-29T17:53:00Z</dcterms:created>
  <dcterms:modified xsi:type="dcterms:W3CDTF">2018-05-18T17:47:00Z</dcterms:modified>
</cp:coreProperties>
</file>